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60753" w14:textId="77777777" w:rsidR="00EE3673" w:rsidRPr="00125623" w:rsidRDefault="00EE3673" w:rsidP="00EE3673">
      <w:pPr>
        <w:jc w:val="right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tbl>
      <w:tblPr>
        <w:tblpPr w:leftFromText="180" w:rightFromText="180" w:vertAnchor="page" w:horzAnchor="margin" w:tblpY="1233"/>
        <w:tblW w:w="0" w:type="auto"/>
        <w:tblLayout w:type="fixed"/>
        <w:tblLook w:val="04A0" w:firstRow="1" w:lastRow="0" w:firstColumn="1" w:lastColumn="0" w:noHBand="0" w:noVBand="1"/>
      </w:tblPr>
      <w:tblGrid>
        <w:gridCol w:w="4023"/>
        <w:gridCol w:w="1527"/>
        <w:gridCol w:w="1784"/>
        <w:gridCol w:w="1783"/>
        <w:gridCol w:w="1914"/>
        <w:gridCol w:w="1302"/>
      </w:tblGrid>
      <w:tr w:rsidR="00A95497" w:rsidRPr="00AA707D" w14:paraId="6B7EF22C" w14:textId="77777777" w:rsidTr="005C3596">
        <w:trPr>
          <w:trHeight w:val="310"/>
        </w:trPr>
        <w:tc>
          <w:tcPr>
            <w:tcW w:w="12333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79EBF0B9" w14:textId="416C3E81" w:rsidR="00A95497" w:rsidRPr="00AA707D" w:rsidRDefault="00A95497" w:rsidP="00202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able S1. </w:t>
            </w:r>
            <w:r w:rsidR="00BC7BF6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ime period and d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agnosis codes </w:t>
            </w:r>
            <w:r w:rsidR="00BC7BF6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sed to identify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BC7BF6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he outcome, predictors and comorbidities</w:t>
            </w:r>
          </w:p>
        </w:tc>
      </w:tr>
      <w:tr w:rsidR="005C3596" w:rsidRPr="00AA707D" w14:paraId="70E93A33" w14:textId="77777777" w:rsidTr="005C3596">
        <w:trPr>
          <w:trHeight w:val="310"/>
        </w:trPr>
        <w:tc>
          <w:tcPr>
            <w:tcW w:w="4023" w:type="dxa"/>
            <w:tcBorders>
              <w:top w:val="single" w:sz="4" w:space="0" w:color="auto"/>
            </w:tcBorders>
            <w:vAlign w:val="center"/>
            <w:hideMark/>
          </w:tcPr>
          <w:p w14:paraId="001D83B1" w14:textId="77777777" w:rsidR="00A95497" w:rsidRPr="00AA707D" w:rsidRDefault="00A95497" w:rsidP="00202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51BA9A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10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705A3F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9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4302DD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8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D1969F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7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56C3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-7</w:t>
            </w:r>
          </w:p>
        </w:tc>
      </w:tr>
      <w:tr w:rsidR="005C3596" w:rsidRPr="00AA707D" w14:paraId="5B9AD8BF" w14:textId="77777777" w:rsidTr="005C3596">
        <w:trPr>
          <w:trHeight w:val="310"/>
        </w:trPr>
        <w:tc>
          <w:tcPr>
            <w:tcW w:w="4023" w:type="dxa"/>
            <w:vAlign w:val="center"/>
            <w:hideMark/>
          </w:tcPr>
          <w:p w14:paraId="3E6A9BAE" w14:textId="77777777" w:rsidR="00A95497" w:rsidRPr="00AA707D" w:rsidRDefault="00A95497" w:rsidP="00202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ime period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  <w:hideMark/>
          </w:tcPr>
          <w:p w14:paraId="1AE3444B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97–2018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  <w:hideMark/>
          </w:tcPr>
          <w:p w14:paraId="1BBFC22C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87–1996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  <w:hideMark/>
          </w:tcPr>
          <w:p w14:paraId="2688CC0E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69–1986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  <w:hideMark/>
          </w:tcPr>
          <w:p w14:paraId="69090628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64–1968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1A3E1AE7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64–2018</w:t>
            </w:r>
          </w:p>
        </w:tc>
      </w:tr>
      <w:tr w:rsidR="005C3596" w:rsidRPr="00AA707D" w14:paraId="0FE1E2C7" w14:textId="77777777" w:rsidTr="005C3596">
        <w:trPr>
          <w:trHeight w:val="310"/>
        </w:trPr>
        <w:tc>
          <w:tcPr>
            <w:tcW w:w="4023" w:type="dxa"/>
            <w:vAlign w:val="center"/>
          </w:tcPr>
          <w:p w14:paraId="5E7A0681" w14:textId="660E6B40" w:rsidR="00A95497" w:rsidRPr="00AA707D" w:rsidRDefault="00A95497" w:rsidP="00202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esticular cancer</w:t>
            </w:r>
            <w:r w:rsidR="00BC7BF6"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BC7BF6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outcome)</w:t>
            </w:r>
          </w:p>
        </w:tc>
        <w:tc>
          <w:tcPr>
            <w:tcW w:w="1527" w:type="dxa"/>
            <w:vAlign w:val="center"/>
          </w:tcPr>
          <w:p w14:paraId="0A586B04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84" w:type="dxa"/>
            <w:vAlign w:val="center"/>
          </w:tcPr>
          <w:p w14:paraId="7D0E3E5C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267B3B52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914" w:type="dxa"/>
            <w:vAlign w:val="center"/>
          </w:tcPr>
          <w:p w14:paraId="609F81D8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302" w:type="dxa"/>
            <w:vAlign w:val="center"/>
          </w:tcPr>
          <w:p w14:paraId="62451921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8</w:t>
            </w:r>
          </w:p>
        </w:tc>
      </w:tr>
      <w:tr w:rsidR="005C3596" w:rsidRPr="00AA707D" w14:paraId="374D4234" w14:textId="77777777" w:rsidTr="005C3596">
        <w:trPr>
          <w:trHeight w:val="310"/>
        </w:trPr>
        <w:tc>
          <w:tcPr>
            <w:tcW w:w="4023" w:type="dxa"/>
            <w:vAlign w:val="center"/>
          </w:tcPr>
          <w:p w14:paraId="1364CDD7" w14:textId="4311D180" w:rsidR="00BC7BF6" w:rsidRPr="00AA707D" w:rsidRDefault="007C7E9B" w:rsidP="00202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enitourinary infections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BC7BF6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predictors)</w:t>
            </w:r>
          </w:p>
        </w:tc>
        <w:tc>
          <w:tcPr>
            <w:tcW w:w="1527" w:type="dxa"/>
            <w:vAlign w:val="center"/>
          </w:tcPr>
          <w:p w14:paraId="1D395AC5" w14:textId="77777777" w:rsidR="00BC7BF6" w:rsidRPr="00AA707D" w:rsidRDefault="00BC7BF6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84" w:type="dxa"/>
            <w:vAlign w:val="center"/>
          </w:tcPr>
          <w:p w14:paraId="3C5BEABE" w14:textId="77777777" w:rsidR="00BC7BF6" w:rsidRPr="00AA707D" w:rsidRDefault="00BC7BF6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83" w:type="dxa"/>
            <w:vAlign w:val="center"/>
          </w:tcPr>
          <w:p w14:paraId="2D495730" w14:textId="77777777" w:rsidR="00BC7BF6" w:rsidRPr="00AA707D" w:rsidRDefault="00BC7BF6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914" w:type="dxa"/>
            <w:vAlign w:val="center"/>
          </w:tcPr>
          <w:p w14:paraId="71A28FF2" w14:textId="77777777" w:rsidR="00BC7BF6" w:rsidRPr="00AA707D" w:rsidRDefault="00BC7BF6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302" w:type="dxa"/>
            <w:vAlign w:val="center"/>
          </w:tcPr>
          <w:p w14:paraId="04792A02" w14:textId="77777777" w:rsidR="00BC7BF6" w:rsidRPr="00AA707D" w:rsidRDefault="00BC7BF6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69FA63EA" w14:textId="77777777" w:rsidTr="005C3596">
        <w:trPr>
          <w:trHeight w:val="310"/>
        </w:trPr>
        <w:tc>
          <w:tcPr>
            <w:tcW w:w="4023" w:type="dxa"/>
            <w:vAlign w:val="center"/>
          </w:tcPr>
          <w:p w14:paraId="621B95DE" w14:textId="59E862E6" w:rsidR="00F472C1" w:rsidRPr="00AA707D" w:rsidRDefault="00F472C1" w:rsidP="00F472C1">
            <w:pPr>
              <w:spacing w:after="0" w:line="240" w:lineRule="auto"/>
              <w:ind w:firstLine="315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pididymo-orchitis</w:t>
            </w:r>
          </w:p>
        </w:tc>
        <w:tc>
          <w:tcPr>
            <w:tcW w:w="1527" w:type="dxa"/>
            <w:vAlign w:val="center"/>
          </w:tcPr>
          <w:p w14:paraId="575158F6" w14:textId="43270026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45</w:t>
            </w:r>
          </w:p>
        </w:tc>
        <w:tc>
          <w:tcPr>
            <w:tcW w:w="1784" w:type="dxa"/>
            <w:vAlign w:val="center"/>
          </w:tcPr>
          <w:p w14:paraId="66CEC41C" w14:textId="4A3D8F8A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4</w:t>
            </w:r>
          </w:p>
        </w:tc>
        <w:tc>
          <w:tcPr>
            <w:tcW w:w="1783" w:type="dxa"/>
            <w:vAlign w:val="center"/>
          </w:tcPr>
          <w:p w14:paraId="254651D9" w14:textId="36B883E4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4</w:t>
            </w:r>
          </w:p>
        </w:tc>
        <w:tc>
          <w:tcPr>
            <w:tcW w:w="1914" w:type="dxa"/>
            <w:vAlign w:val="center"/>
          </w:tcPr>
          <w:p w14:paraId="15BEA5FC" w14:textId="5FA884BD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14</w:t>
            </w:r>
          </w:p>
        </w:tc>
        <w:tc>
          <w:tcPr>
            <w:tcW w:w="1302" w:type="dxa"/>
            <w:vAlign w:val="center"/>
          </w:tcPr>
          <w:p w14:paraId="4DF27835" w14:textId="77777777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27A7A54E" w14:textId="77777777" w:rsidTr="005C3596">
        <w:trPr>
          <w:trHeight w:val="310"/>
        </w:trPr>
        <w:tc>
          <w:tcPr>
            <w:tcW w:w="4023" w:type="dxa"/>
            <w:vAlign w:val="center"/>
          </w:tcPr>
          <w:p w14:paraId="6471CA50" w14:textId="77195C33" w:rsidR="00803670" w:rsidRPr="00AA707D" w:rsidRDefault="00803670" w:rsidP="00803670">
            <w:pPr>
              <w:spacing w:after="0" w:line="240" w:lineRule="auto"/>
              <w:ind w:firstLine="315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rinary tract infections (UTI)</w:t>
            </w:r>
          </w:p>
        </w:tc>
        <w:tc>
          <w:tcPr>
            <w:tcW w:w="1527" w:type="dxa"/>
            <w:vAlign w:val="center"/>
          </w:tcPr>
          <w:p w14:paraId="7C6B4184" w14:textId="72029121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30, N39</w:t>
            </w:r>
          </w:p>
        </w:tc>
        <w:tc>
          <w:tcPr>
            <w:tcW w:w="1784" w:type="dxa"/>
            <w:vAlign w:val="center"/>
          </w:tcPr>
          <w:p w14:paraId="39BD58B8" w14:textId="2AC4FE80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95, 599</w:t>
            </w:r>
          </w:p>
        </w:tc>
        <w:tc>
          <w:tcPr>
            <w:tcW w:w="1783" w:type="dxa"/>
            <w:vAlign w:val="center"/>
          </w:tcPr>
          <w:p w14:paraId="300156BF" w14:textId="1A6F038C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95, 599</w:t>
            </w:r>
          </w:p>
        </w:tc>
        <w:tc>
          <w:tcPr>
            <w:tcW w:w="1914" w:type="dxa"/>
            <w:vAlign w:val="center"/>
          </w:tcPr>
          <w:p w14:paraId="3E69B74D" w14:textId="253448BD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5, 609</w:t>
            </w:r>
          </w:p>
        </w:tc>
        <w:tc>
          <w:tcPr>
            <w:tcW w:w="1302" w:type="dxa"/>
            <w:vAlign w:val="center"/>
          </w:tcPr>
          <w:p w14:paraId="78A9DD9C" w14:textId="77777777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59709ADF" w14:textId="77777777" w:rsidTr="005C3596">
        <w:trPr>
          <w:trHeight w:val="101"/>
        </w:trPr>
        <w:tc>
          <w:tcPr>
            <w:tcW w:w="4023" w:type="dxa"/>
            <w:vAlign w:val="center"/>
          </w:tcPr>
          <w:p w14:paraId="67C5B353" w14:textId="4306D415" w:rsidR="00803670" w:rsidRPr="00AA707D" w:rsidRDefault="00803670" w:rsidP="00803670">
            <w:pPr>
              <w:spacing w:after="0" w:line="240" w:lineRule="auto"/>
              <w:ind w:firstLine="606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ystitis</w:t>
            </w:r>
          </w:p>
        </w:tc>
        <w:tc>
          <w:tcPr>
            <w:tcW w:w="1527" w:type="dxa"/>
            <w:vAlign w:val="center"/>
          </w:tcPr>
          <w:p w14:paraId="267D587C" w14:textId="7803129A" w:rsidR="00A95497" w:rsidRPr="00AA707D" w:rsidRDefault="00A95497" w:rsidP="00803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30 </w:t>
            </w:r>
          </w:p>
        </w:tc>
        <w:tc>
          <w:tcPr>
            <w:tcW w:w="1784" w:type="dxa"/>
            <w:vAlign w:val="center"/>
          </w:tcPr>
          <w:p w14:paraId="31B86504" w14:textId="28ED8A25" w:rsidR="00A95497" w:rsidRPr="00AA707D" w:rsidRDefault="00A95497" w:rsidP="00803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95</w:t>
            </w:r>
          </w:p>
        </w:tc>
        <w:tc>
          <w:tcPr>
            <w:tcW w:w="1783" w:type="dxa"/>
            <w:vAlign w:val="center"/>
          </w:tcPr>
          <w:p w14:paraId="0A080760" w14:textId="3BD96C02" w:rsidR="00A95497" w:rsidRPr="00AA707D" w:rsidRDefault="00A95497" w:rsidP="00803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95</w:t>
            </w:r>
          </w:p>
        </w:tc>
        <w:tc>
          <w:tcPr>
            <w:tcW w:w="1914" w:type="dxa"/>
            <w:vAlign w:val="center"/>
          </w:tcPr>
          <w:p w14:paraId="710F94D6" w14:textId="1F1155E8" w:rsidR="00A95497" w:rsidRPr="00AA707D" w:rsidRDefault="00A95497" w:rsidP="008036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5</w:t>
            </w:r>
          </w:p>
        </w:tc>
        <w:tc>
          <w:tcPr>
            <w:tcW w:w="1302" w:type="dxa"/>
            <w:vAlign w:val="center"/>
          </w:tcPr>
          <w:p w14:paraId="7DCDC0F6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78FCA820" w14:textId="77777777" w:rsidTr="005C3596">
        <w:trPr>
          <w:trHeight w:val="310"/>
        </w:trPr>
        <w:tc>
          <w:tcPr>
            <w:tcW w:w="4023" w:type="dxa"/>
            <w:vAlign w:val="center"/>
          </w:tcPr>
          <w:p w14:paraId="2801C6BA" w14:textId="2A5D93DF" w:rsidR="00803670" w:rsidRPr="00AA707D" w:rsidRDefault="00803670" w:rsidP="00803670">
            <w:pPr>
              <w:spacing w:after="0" w:line="240" w:lineRule="auto"/>
              <w:ind w:firstLine="606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ther UTI</w:t>
            </w:r>
          </w:p>
        </w:tc>
        <w:tc>
          <w:tcPr>
            <w:tcW w:w="1527" w:type="dxa"/>
            <w:vAlign w:val="center"/>
          </w:tcPr>
          <w:p w14:paraId="673192A7" w14:textId="76E6DB9B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39</w:t>
            </w:r>
          </w:p>
        </w:tc>
        <w:tc>
          <w:tcPr>
            <w:tcW w:w="1784" w:type="dxa"/>
            <w:vAlign w:val="center"/>
          </w:tcPr>
          <w:p w14:paraId="73D3FCA3" w14:textId="63AC90B7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99</w:t>
            </w:r>
          </w:p>
        </w:tc>
        <w:tc>
          <w:tcPr>
            <w:tcW w:w="1783" w:type="dxa"/>
            <w:vAlign w:val="center"/>
          </w:tcPr>
          <w:p w14:paraId="268FEF9A" w14:textId="5CB29CEB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99</w:t>
            </w:r>
          </w:p>
        </w:tc>
        <w:tc>
          <w:tcPr>
            <w:tcW w:w="1914" w:type="dxa"/>
            <w:vAlign w:val="center"/>
          </w:tcPr>
          <w:p w14:paraId="7AE7C07B" w14:textId="4781FF76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9</w:t>
            </w:r>
          </w:p>
        </w:tc>
        <w:tc>
          <w:tcPr>
            <w:tcW w:w="1302" w:type="dxa"/>
            <w:vAlign w:val="center"/>
          </w:tcPr>
          <w:p w14:paraId="27D03136" w14:textId="77777777" w:rsidR="00803670" w:rsidRPr="00AA707D" w:rsidRDefault="00803670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0499AC57" w14:textId="77777777" w:rsidTr="005C3596">
        <w:trPr>
          <w:trHeight w:val="310"/>
        </w:trPr>
        <w:tc>
          <w:tcPr>
            <w:tcW w:w="4023" w:type="dxa"/>
            <w:noWrap/>
            <w:vAlign w:val="center"/>
            <w:hideMark/>
          </w:tcPr>
          <w:p w14:paraId="06926973" w14:textId="7FEFE252" w:rsidR="00A95497" w:rsidRPr="00AA707D" w:rsidRDefault="00A95497" w:rsidP="00202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morbidities</w:t>
            </w:r>
          </w:p>
        </w:tc>
        <w:tc>
          <w:tcPr>
            <w:tcW w:w="1527" w:type="dxa"/>
            <w:noWrap/>
            <w:vAlign w:val="center"/>
            <w:hideMark/>
          </w:tcPr>
          <w:p w14:paraId="39E419A6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84" w:type="dxa"/>
            <w:noWrap/>
            <w:vAlign w:val="center"/>
            <w:hideMark/>
          </w:tcPr>
          <w:p w14:paraId="7EB8C9F8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83" w:type="dxa"/>
            <w:noWrap/>
            <w:vAlign w:val="center"/>
            <w:hideMark/>
          </w:tcPr>
          <w:p w14:paraId="1229390A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14:paraId="527DF78B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302" w:type="dxa"/>
            <w:vAlign w:val="center"/>
          </w:tcPr>
          <w:p w14:paraId="458E7134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5C7BD448" w14:textId="77777777" w:rsidTr="005C3596">
        <w:trPr>
          <w:trHeight w:val="310"/>
        </w:trPr>
        <w:tc>
          <w:tcPr>
            <w:tcW w:w="4023" w:type="dxa"/>
            <w:noWrap/>
            <w:vAlign w:val="center"/>
            <w:hideMark/>
          </w:tcPr>
          <w:p w14:paraId="16752DEB" w14:textId="33E9BD4F" w:rsidR="00F472C1" w:rsidRPr="00AA707D" w:rsidRDefault="00F472C1" w:rsidP="00F472C1">
            <w:pPr>
              <w:spacing w:after="0" w:line="240" w:lineRule="auto"/>
              <w:ind w:firstLine="30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lcoholism</w:t>
            </w:r>
          </w:p>
        </w:tc>
        <w:tc>
          <w:tcPr>
            <w:tcW w:w="1527" w:type="dxa"/>
            <w:noWrap/>
            <w:vAlign w:val="center"/>
            <w:hideMark/>
          </w:tcPr>
          <w:p w14:paraId="286F5F92" w14:textId="29105319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10, K70</w:t>
            </w:r>
          </w:p>
        </w:tc>
        <w:tc>
          <w:tcPr>
            <w:tcW w:w="1784" w:type="dxa"/>
            <w:noWrap/>
            <w:vAlign w:val="center"/>
            <w:hideMark/>
          </w:tcPr>
          <w:p w14:paraId="53B23DA7" w14:textId="72509FED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91, 303, 571</w:t>
            </w:r>
          </w:p>
        </w:tc>
        <w:tc>
          <w:tcPr>
            <w:tcW w:w="1783" w:type="dxa"/>
            <w:noWrap/>
            <w:vAlign w:val="center"/>
            <w:hideMark/>
          </w:tcPr>
          <w:p w14:paraId="77F412CC" w14:textId="1A1429A2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91, 303, 571</w:t>
            </w:r>
          </w:p>
        </w:tc>
        <w:tc>
          <w:tcPr>
            <w:tcW w:w="1914" w:type="dxa"/>
            <w:noWrap/>
            <w:vAlign w:val="center"/>
            <w:hideMark/>
          </w:tcPr>
          <w:p w14:paraId="698201DC" w14:textId="128DD9F0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7, 322, 581</w:t>
            </w:r>
          </w:p>
        </w:tc>
        <w:tc>
          <w:tcPr>
            <w:tcW w:w="1302" w:type="dxa"/>
            <w:vAlign w:val="center"/>
          </w:tcPr>
          <w:p w14:paraId="3B8E4863" w14:textId="77777777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2B4F3720" w14:textId="77777777" w:rsidTr="005C3596">
        <w:trPr>
          <w:trHeight w:val="310"/>
        </w:trPr>
        <w:tc>
          <w:tcPr>
            <w:tcW w:w="4023" w:type="dxa"/>
            <w:noWrap/>
            <w:vAlign w:val="center"/>
          </w:tcPr>
          <w:p w14:paraId="3559965A" w14:textId="6218A235" w:rsidR="00F472C1" w:rsidRPr="00AA707D" w:rsidRDefault="008D574D" w:rsidP="00202C65">
            <w:pPr>
              <w:spacing w:after="0" w:line="240" w:lineRule="auto"/>
              <w:ind w:firstLine="30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nnabis use</w:t>
            </w:r>
          </w:p>
        </w:tc>
        <w:tc>
          <w:tcPr>
            <w:tcW w:w="1527" w:type="dxa"/>
            <w:noWrap/>
            <w:vAlign w:val="center"/>
          </w:tcPr>
          <w:p w14:paraId="48E9C9E5" w14:textId="102648F5" w:rsidR="00F472C1" w:rsidRPr="00AA707D" w:rsidRDefault="005C3596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12</w:t>
            </w:r>
          </w:p>
        </w:tc>
        <w:tc>
          <w:tcPr>
            <w:tcW w:w="1784" w:type="dxa"/>
            <w:noWrap/>
            <w:vAlign w:val="center"/>
          </w:tcPr>
          <w:p w14:paraId="4BF32FCE" w14:textId="53F5EB83" w:rsidR="00F472C1" w:rsidRPr="00AA707D" w:rsidRDefault="005C3596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4.3, 305.2 </w:t>
            </w:r>
          </w:p>
        </w:tc>
        <w:tc>
          <w:tcPr>
            <w:tcW w:w="1783" w:type="dxa"/>
            <w:noWrap/>
            <w:vAlign w:val="center"/>
          </w:tcPr>
          <w:p w14:paraId="4B7DD4F7" w14:textId="5BACFDB7" w:rsidR="00F472C1" w:rsidRPr="00AA707D" w:rsidRDefault="00F472C1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</w:pPr>
          </w:p>
        </w:tc>
        <w:tc>
          <w:tcPr>
            <w:tcW w:w="1914" w:type="dxa"/>
            <w:noWrap/>
            <w:vAlign w:val="center"/>
          </w:tcPr>
          <w:p w14:paraId="355FED7C" w14:textId="77777777" w:rsidR="00F472C1" w:rsidRPr="00AA707D" w:rsidRDefault="00F472C1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302" w:type="dxa"/>
            <w:vAlign w:val="center"/>
          </w:tcPr>
          <w:p w14:paraId="3C267B26" w14:textId="77777777" w:rsidR="00F472C1" w:rsidRPr="00AA707D" w:rsidRDefault="00F472C1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7EC7C094" w14:textId="77777777" w:rsidTr="005C3596">
        <w:trPr>
          <w:trHeight w:val="310"/>
        </w:trPr>
        <w:tc>
          <w:tcPr>
            <w:tcW w:w="4023" w:type="dxa"/>
            <w:noWrap/>
            <w:vAlign w:val="center"/>
          </w:tcPr>
          <w:p w14:paraId="5228288E" w14:textId="2B588015" w:rsidR="00F472C1" w:rsidRPr="00AA707D" w:rsidRDefault="00F472C1" w:rsidP="00F472C1">
            <w:pPr>
              <w:spacing w:after="0" w:line="240" w:lineRule="auto"/>
              <w:ind w:firstLine="30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PD</w:t>
            </w:r>
          </w:p>
        </w:tc>
        <w:tc>
          <w:tcPr>
            <w:tcW w:w="1527" w:type="dxa"/>
            <w:noWrap/>
            <w:vAlign w:val="center"/>
          </w:tcPr>
          <w:p w14:paraId="69A8ADB2" w14:textId="7D365EDF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J40–J49</w:t>
            </w:r>
          </w:p>
        </w:tc>
        <w:tc>
          <w:tcPr>
            <w:tcW w:w="1784" w:type="dxa"/>
            <w:noWrap/>
            <w:vAlign w:val="center"/>
          </w:tcPr>
          <w:p w14:paraId="071C64E7" w14:textId="29E28886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90–496</w:t>
            </w:r>
          </w:p>
        </w:tc>
        <w:tc>
          <w:tcPr>
            <w:tcW w:w="1783" w:type="dxa"/>
            <w:noWrap/>
            <w:vAlign w:val="center"/>
          </w:tcPr>
          <w:p w14:paraId="6757A039" w14:textId="729C4BBA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90–493</w:t>
            </w:r>
          </w:p>
        </w:tc>
        <w:tc>
          <w:tcPr>
            <w:tcW w:w="1914" w:type="dxa"/>
            <w:noWrap/>
            <w:vAlign w:val="center"/>
          </w:tcPr>
          <w:p w14:paraId="27AA8E4A" w14:textId="7112109C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0–502</w:t>
            </w:r>
          </w:p>
        </w:tc>
        <w:tc>
          <w:tcPr>
            <w:tcW w:w="1302" w:type="dxa"/>
            <w:vAlign w:val="center"/>
          </w:tcPr>
          <w:p w14:paraId="55216FB8" w14:textId="77777777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44D393CA" w14:textId="77777777" w:rsidTr="005C3596">
        <w:trPr>
          <w:trHeight w:val="310"/>
        </w:trPr>
        <w:tc>
          <w:tcPr>
            <w:tcW w:w="4023" w:type="dxa"/>
            <w:noWrap/>
            <w:vAlign w:val="center"/>
          </w:tcPr>
          <w:p w14:paraId="158BB197" w14:textId="1566D480" w:rsidR="00F472C1" w:rsidRPr="00AA707D" w:rsidRDefault="00F472C1" w:rsidP="00F472C1">
            <w:pPr>
              <w:spacing w:after="0" w:line="240" w:lineRule="auto"/>
              <w:ind w:firstLine="30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abetes mellitus</w:t>
            </w:r>
          </w:p>
        </w:tc>
        <w:tc>
          <w:tcPr>
            <w:tcW w:w="1527" w:type="dxa"/>
            <w:noWrap/>
            <w:vAlign w:val="center"/>
          </w:tcPr>
          <w:p w14:paraId="2B28A2C2" w14:textId="24F2F4BD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10–E14</w:t>
            </w:r>
          </w:p>
        </w:tc>
        <w:tc>
          <w:tcPr>
            <w:tcW w:w="1784" w:type="dxa"/>
            <w:noWrap/>
            <w:vAlign w:val="center"/>
          </w:tcPr>
          <w:p w14:paraId="50F8A918" w14:textId="17A3C005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0</w:t>
            </w:r>
          </w:p>
        </w:tc>
        <w:tc>
          <w:tcPr>
            <w:tcW w:w="1783" w:type="dxa"/>
            <w:noWrap/>
            <w:vAlign w:val="center"/>
          </w:tcPr>
          <w:p w14:paraId="6E7BD588" w14:textId="000A2CA1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0</w:t>
            </w:r>
          </w:p>
        </w:tc>
        <w:tc>
          <w:tcPr>
            <w:tcW w:w="1914" w:type="dxa"/>
            <w:noWrap/>
            <w:vAlign w:val="center"/>
          </w:tcPr>
          <w:p w14:paraId="1FBBBE1D" w14:textId="215EC16E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0</w:t>
            </w:r>
          </w:p>
        </w:tc>
        <w:tc>
          <w:tcPr>
            <w:tcW w:w="1302" w:type="dxa"/>
            <w:vAlign w:val="center"/>
          </w:tcPr>
          <w:p w14:paraId="0079342F" w14:textId="77777777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2C03F0CF" w14:textId="77777777" w:rsidTr="005C3596">
        <w:trPr>
          <w:trHeight w:val="310"/>
        </w:trPr>
        <w:tc>
          <w:tcPr>
            <w:tcW w:w="4023" w:type="dxa"/>
            <w:noWrap/>
            <w:vAlign w:val="center"/>
          </w:tcPr>
          <w:p w14:paraId="03D98660" w14:textId="13E1A1EE" w:rsidR="00A95497" w:rsidRPr="00AA707D" w:rsidRDefault="00F472C1" w:rsidP="00202C65">
            <w:pPr>
              <w:spacing w:after="0" w:line="240" w:lineRule="auto"/>
              <w:ind w:firstLine="30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IV</w:t>
            </w:r>
          </w:p>
        </w:tc>
        <w:tc>
          <w:tcPr>
            <w:tcW w:w="1527" w:type="dxa"/>
            <w:noWrap/>
            <w:vAlign w:val="center"/>
          </w:tcPr>
          <w:p w14:paraId="4B04D595" w14:textId="44A9492F" w:rsidR="00A95497" w:rsidRPr="00AA707D" w:rsidRDefault="005C3596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20–B24, Z21</w:t>
            </w:r>
          </w:p>
        </w:tc>
        <w:tc>
          <w:tcPr>
            <w:tcW w:w="1784" w:type="dxa"/>
            <w:noWrap/>
            <w:vAlign w:val="center"/>
          </w:tcPr>
          <w:p w14:paraId="1382A4A0" w14:textId="1F50326E" w:rsidR="00A95497" w:rsidRPr="00AA707D" w:rsidRDefault="005C3596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79K, 079J</w:t>
            </w:r>
          </w:p>
        </w:tc>
        <w:tc>
          <w:tcPr>
            <w:tcW w:w="1783" w:type="dxa"/>
            <w:noWrap/>
            <w:vAlign w:val="center"/>
          </w:tcPr>
          <w:p w14:paraId="15F24C65" w14:textId="022EE251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914" w:type="dxa"/>
            <w:noWrap/>
            <w:vAlign w:val="center"/>
          </w:tcPr>
          <w:p w14:paraId="0B696FFF" w14:textId="2A604DF8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302" w:type="dxa"/>
            <w:vAlign w:val="center"/>
          </w:tcPr>
          <w:p w14:paraId="66FA510B" w14:textId="77777777" w:rsidR="00A95497" w:rsidRPr="00AA707D" w:rsidRDefault="00A95497" w:rsidP="00202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C3596" w:rsidRPr="00AA707D" w14:paraId="06CFF025" w14:textId="77777777" w:rsidTr="005C3596">
        <w:trPr>
          <w:trHeight w:val="310"/>
        </w:trPr>
        <w:tc>
          <w:tcPr>
            <w:tcW w:w="4023" w:type="dxa"/>
            <w:tcBorders>
              <w:bottom w:val="single" w:sz="4" w:space="0" w:color="auto"/>
            </w:tcBorders>
            <w:noWrap/>
            <w:vAlign w:val="center"/>
          </w:tcPr>
          <w:p w14:paraId="2E39F890" w14:textId="0A9EE111" w:rsidR="00F472C1" w:rsidRPr="00AA707D" w:rsidRDefault="00F472C1" w:rsidP="00F472C1">
            <w:pPr>
              <w:spacing w:after="0" w:line="240" w:lineRule="auto"/>
              <w:ind w:firstLine="30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besity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vAlign w:val="center"/>
          </w:tcPr>
          <w:p w14:paraId="01016B1B" w14:textId="0C2CFB62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65-E68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noWrap/>
            <w:vAlign w:val="center"/>
          </w:tcPr>
          <w:p w14:paraId="2E76A687" w14:textId="34B4868A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78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noWrap/>
            <w:vAlign w:val="center"/>
          </w:tcPr>
          <w:p w14:paraId="18DF59F8" w14:textId="0C9A2EDB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77.99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noWrap/>
            <w:vAlign w:val="center"/>
          </w:tcPr>
          <w:p w14:paraId="4B8B44AA" w14:textId="12044F6B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87.00, 287.09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38D60D7B" w14:textId="77777777" w:rsidR="00F472C1" w:rsidRPr="00AA707D" w:rsidRDefault="00F472C1" w:rsidP="00F4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A95497" w:rsidRPr="00AA707D" w14:paraId="116FB674" w14:textId="77777777" w:rsidTr="005C3596">
        <w:trPr>
          <w:trHeight w:val="310"/>
        </w:trPr>
        <w:tc>
          <w:tcPr>
            <w:tcW w:w="12333" w:type="dxa"/>
            <w:gridSpan w:val="6"/>
            <w:tcBorders>
              <w:top w:val="single" w:sz="4" w:space="0" w:color="auto"/>
            </w:tcBorders>
            <w:noWrap/>
          </w:tcPr>
          <w:p w14:paraId="723C615A" w14:textId="0D8990F9" w:rsidR="00CC18B0" w:rsidRPr="00AA707D" w:rsidRDefault="00A95497" w:rsidP="001A36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CD: International Classification of Diseases (diagnosis codes). COPD: Chronic Obstructive Pulmonary Disease</w:t>
            </w:r>
            <w:r w:rsidR="00A1789F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="00F472C1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HIV: human immunodeficiency virus infection. </w:t>
            </w:r>
            <w:r w:rsidR="00843998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he</w:t>
            </w:r>
            <w:r w:rsidR="00843998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iagnosis codes N30, 595, and 605 were defined as indicative for </w:t>
            </w:r>
            <w:r w:rsidR="00803670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="00843998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stitis.</w:t>
            </w:r>
            <w:r w:rsidR="008D574D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843998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he diagnosis codes N39, 599, and 609 were defined as indicative for </w:t>
            </w:r>
            <w:r w:rsidR="00CD70F5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nspecified</w:t>
            </w:r>
            <w:r w:rsidR="00843998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TI (site not specified)</w:t>
            </w:r>
            <w:r w:rsidR="003303AF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843998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745E65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CD-7 and ICD-8 had not diagnosis codes for HIV or specific diagnosis codes for cannabis use. </w:t>
            </w:r>
          </w:p>
        </w:tc>
      </w:tr>
    </w:tbl>
    <w:p w14:paraId="16E681EE" w14:textId="2679B5D0" w:rsidR="00B021E7" w:rsidRPr="00AA707D" w:rsidRDefault="00B021E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FD05EA9" w14:textId="77777777" w:rsidR="00606ED5" w:rsidRPr="00AA707D" w:rsidRDefault="00606ED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B0C3F39" w14:textId="77777777" w:rsidR="00360BC5" w:rsidRPr="00AA707D" w:rsidRDefault="00360BC5" w:rsidP="00360BC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B99C116" w14:textId="77777777" w:rsidR="00360BC5" w:rsidRPr="00AA707D" w:rsidRDefault="00360BC5" w:rsidP="00360BC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261E6B4" w14:textId="77777777" w:rsidR="00360BC5" w:rsidRPr="00AA707D" w:rsidRDefault="00360BC5" w:rsidP="00360BC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BB7093A" w14:textId="77777777" w:rsidR="00360BC5" w:rsidRPr="00AA707D" w:rsidRDefault="00360BC5" w:rsidP="00360BC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E5BA084" w14:textId="77777777" w:rsidR="00360BC5" w:rsidRPr="00AA707D" w:rsidRDefault="00360BC5" w:rsidP="00360BC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A94880D" w14:textId="77777777" w:rsidR="00360BC5" w:rsidRPr="00AA707D" w:rsidRDefault="00360BC5" w:rsidP="00360BC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0A195B" w14:textId="77777777" w:rsidR="00360BC5" w:rsidRPr="00AA707D" w:rsidRDefault="00360BC5" w:rsidP="00360BC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6088EBA" w14:textId="77777777" w:rsidR="00360BC5" w:rsidRPr="00AA707D" w:rsidRDefault="00360BC5" w:rsidP="00360BC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0F4B42A" w14:textId="3A8C1E83" w:rsidR="00071FD4" w:rsidRPr="00AA707D" w:rsidRDefault="00071FD4" w:rsidP="00360BC5">
      <w:pPr>
        <w:tabs>
          <w:tab w:val="left" w:pos="1066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78F82021" w14:textId="2AD9D5A3" w:rsidR="002C4C7E" w:rsidRPr="00AA707D" w:rsidRDefault="002A2110" w:rsidP="00B25CE3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A707D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A217073" w14:textId="0D5AA20C" w:rsidR="00B25CE3" w:rsidRPr="00AA707D" w:rsidRDefault="00B25CE3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5"/>
        <w:gridCol w:w="4601"/>
        <w:gridCol w:w="66"/>
        <w:gridCol w:w="1516"/>
      </w:tblGrid>
      <w:tr w:rsidR="008B3FFB" w:rsidRPr="00AA707D" w14:paraId="0D52C682" w14:textId="77777777" w:rsidTr="008B3FFB">
        <w:trPr>
          <w:trHeight w:val="492"/>
        </w:trPr>
        <w:tc>
          <w:tcPr>
            <w:tcW w:w="8298" w:type="dxa"/>
            <w:gridSpan w:val="4"/>
            <w:tcBorders>
              <w:bottom w:val="single" w:sz="4" w:space="0" w:color="auto"/>
            </w:tcBorders>
            <w:vAlign w:val="center"/>
          </w:tcPr>
          <w:p w14:paraId="3A73F38A" w14:textId="59E03A7B" w:rsidR="008B3FFB" w:rsidRPr="00AA707D" w:rsidRDefault="008B3FFB" w:rsidP="008B3F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Table S</w:t>
            </w:r>
            <w:r w:rsidR="00261AE4"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2</w:t>
            </w: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.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Testicular cancer by 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:lang w:val="en-US" w:eastAsia="en-GB"/>
                <w14:ligatures w14:val="none"/>
              </w:rPr>
              <w:t>path-histological subtypes (1964–2018</w:t>
            </w:r>
            <w:r w:rsidR="004C17A2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:lang w:val="en-US" w:eastAsia="en-GB"/>
                <w14:ligatures w14:val="none"/>
              </w:rPr>
              <w:t>, Sweden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:lang w:val="en-US" w:eastAsia="en-GB"/>
                <w14:ligatures w14:val="none"/>
              </w:rPr>
              <w:t>)</w:t>
            </w:r>
          </w:p>
        </w:tc>
      </w:tr>
      <w:tr w:rsidR="00A83E0C" w:rsidRPr="00AA707D" w14:paraId="6047BD1B" w14:textId="77777777" w:rsidTr="008B3FFB">
        <w:trPr>
          <w:trHeight w:val="341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B9626BE" w14:textId="77777777" w:rsidR="00A83E0C" w:rsidRPr="00AA707D" w:rsidRDefault="00A83E0C" w:rsidP="008B3F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ubtype</w:t>
            </w:r>
          </w:p>
        </w:tc>
        <w:tc>
          <w:tcPr>
            <w:tcW w:w="460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A5925BD" w14:textId="77777777" w:rsidR="00A83E0C" w:rsidRPr="00AA707D" w:rsidRDefault="00A83E0C" w:rsidP="00AD2D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PAD code</w:t>
            </w:r>
          </w:p>
        </w:tc>
        <w:tc>
          <w:tcPr>
            <w:tcW w:w="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09678E" w14:textId="77777777" w:rsidR="00A83E0C" w:rsidRPr="00AA707D" w:rsidRDefault="00A83E0C" w:rsidP="00AD2D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8D6664A" w14:textId="343C589D" w:rsidR="00A83E0C" w:rsidRPr="00AA707D" w:rsidRDefault="00E04F71" w:rsidP="00AD2D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ases</w:t>
            </w:r>
            <w:r w:rsidR="00A83E0C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(%)</w:t>
            </w:r>
          </w:p>
        </w:tc>
      </w:tr>
      <w:tr w:rsidR="00A83E0C" w:rsidRPr="00AA707D" w14:paraId="27A525E2" w14:textId="77777777" w:rsidTr="008B3FFB">
        <w:trPr>
          <w:trHeight w:val="341"/>
        </w:trPr>
        <w:tc>
          <w:tcPr>
            <w:tcW w:w="2115" w:type="dxa"/>
            <w:tcBorders>
              <w:top w:val="single" w:sz="4" w:space="0" w:color="auto"/>
            </w:tcBorders>
            <w:vAlign w:val="center"/>
            <w:hideMark/>
          </w:tcPr>
          <w:p w14:paraId="3B2EAA86" w14:textId="77777777" w:rsidR="00A83E0C" w:rsidRPr="00AA707D" w:rsidRDefault="00A83E0C" w:rsidP="00745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eminomas</w:t>
            </w:r>
          </w:p>
        </w:tc>
        <w:tc>
          <w:tcPr>
            <w:tcW w:w="4601" w:type="dxa"/>
            <w:tcBorders>
              <w:top w:val="single" w:sz="4" w:space="0" w:color="auto"/>
            </w:tcBorders>
            <w:vAlign w:val="center"/>
            <w:hideMark/>
          </w:tcPr>
          <w:p w14:paraId="085097DF" w14:textId="7E32362D" w:rsidR="00A83E0C" w:rsidRPr="00AA707D" w:rsidRDefault="008B3FFB" w:rsidP="00745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‘</w:t>
            </w:r>
            <w:r w:rsidR="00A83E0C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66</w:t>
            </w:r>
            <w:r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’</w:t>
            </w:r>
          </w:p>
        </w:tc>
        <w:tc>
          <w:tcPr>
            <w:tcW w:w="66" w:type="dxa"/>
            <w:tcBorders>
              <w:top w:val="single" w:sz="4" w:space="0" w:color="auto"/>
            </w:tcBorders>
            <w:vAlign w:val="center"/>
          </w:tcPr>
          <w:p w14:paraId="16DEFA8A" w14:textId="77777777" w:rsidR="00A83E0C" w:rsidRPr="00AA707D" w:rsidRDefault="00A83E0C" w:rsidP="00745E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  <w:hideMark/>
          </w:tcPr>
          <w:p w14:paraId="033E4047" w14:textId="77777777" w:rsidR="00A83E0C" w:rsidRPr="00AA707D" w:rsidRDefault="00A83E0C" w:rsidP="00745E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84 (55.3)</w:t>
            </w:r>
          </w:p>
        </w:tc>
      </w:tr>
      <w:tr w:rsidR="00B82CDB" w:rsidRPr="00AA707D" w14:paraId="4B223D15" w14:textId="77777777" w:rsidTr="008B3FFB">
        <w:trPr>
          <w:trHeight w:val="526"/>
        </w:trPr>
        <w:tc>
          <w:tcPr>
            <w:tcW w:w="2115" w:type="dxa"/>
            <w:vMerge w:val="restart"/>
            <w:vAlign w:val="center"/>
            <w:hideMark/>
          </w:tcPr>
          <w:p w14:paraId="05AB26EB" w14:textId="66F6A801" w:rsidR="008B3FFB" w:rsidRPr="00AA707D" w:rsidRDefault="00B82CDB" w:rsidP="00745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on</w:t>
            </w:r>
            <w:r w:rsidR="008B3FFB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-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eminomas</w:t>
            </w:r>
          </w:p>
        </w:tc>
        <w:tc>
          <w:tcPr>
            <w:tcW w:w="4601" w:type="dxa"/>
            <w:vAlign w:val="center"/>
            <w:hideMark/>
          </w:tcPr>
          <w:p w14:paraId="1200ACB6" w14:textId="3E7BA315" w:rsidR="00B82CDB" w:rsidRPr="00AA707D" w:rsidRDefault="008B3FFB" w:rsidP="00745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‘</w:t>
            </w:r>
            <w:r w:rsidR="00B82CDB"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26</w:t>
            </w:r>
            <w:r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’</w:t>
            </w:r>
          </w:p>
        </w:tc>
        <w:tc>
          <w:tcPr>
            <w:tcW w:w="66" w:type="dxa"/>
            <w:vAlign w:val="center"/>
          </w:tcPr>
          <w:p w14:paraId="3EEE8374" w14:textId="77777777" w:rsidR="00B82CDB" w:rsidRPr="00AA707D" w:rsidRDefault="00B82CDB" w:rsidP="00745E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15" w:type="dxa"/>
            <w:vAlign w:val="center"/>
            <w:hideMark/>
          </w:tcPr>
          <w:p w14:paraId="5F35E1F7" w14:textId="77777777" w:rsidR="00B82CDB" w:rsidRPr="00AA707D" w:rsidRDefault="00B82CDB" w:rsidP="00745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009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(</w:t>
            </w:r>
            <w:r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2.1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)</w:t>
            </w:r>
          </w:p>
        </w:tc>
      </w:tr>
      <w:tr w:rsidR="00B82CDB" w:rsidRPr="00AA707D" w14:paraId="5B0FD78E" w14:textId="77777777" w:rsidTr="00BA0A09">
        <w:trPr>
          <w:trHeight w:val="266"/>
        </w:trPr>
        <w:tc>
          <w:tcPr>
            <w:tcW w:w="2115" w:type="dxa"/>
            <w:vMerge/>
            <w:vAlign w:val="center"/>
            <w:hideMark/>
          </w:tcPr>
          <w:p w14:paraId="7B8E1B0D" w14:textId="64F70294" w:rsidR="00B82CDB" w:rsidRPr="00AA707D" w:rsidRDefault="00B82CDB" w:rsidP="00745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4601" w:type="dxa"/>
            <w:vAlign w:val="center"/>
            <w:hideMark/>
          </w:tcPr>
          <w:p w14:paraId="3A9EE0BD" w14:textId="19C669E8" w:rsidR="00B82CDB" w:rsidRPr="00AA707D" w:rsidRDefault="007875FA" w:rsidP="00745E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Other*</w:t>
            </w:r>
          </w:p>
        </w:tc>
        <w:tc>
          <w:tcPr>
            <w:tcW w:w="66" w:type="dxa"/>
            <w:vAlign w:val="center"/>
          </w:tcPr>
          <w:p w14:paraId="7C209184" w14:textId="77777777" w:rsidR="00B82CDB" w:rsidRPr="00AA707D" w:rsidRDefault="00B82CDB" w:rsidP="00745E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15" w:type="dxa"/>
            <w:vAlign w:val="center"/>
            <w:hideMark/>
          </w:tcPr>
          <w:p w14:paraId="087B7383" w14:textId="170EE843" w:rsidR="00B82CDB" w:rsidRPr="00AA707D" w:rsidRDefault="00B82CDB" w:rsidP="00745E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10 (2.6)</w:t>
            </w:r>
          </w:p>
        </w:tc>
      </w:tr>
      <w:tr w:rsidR="00A83E0C" w:rsidRPr="00AA707D" w14:paraId="276A462E" w14:textId="77777777" w:rsidTr="00BA0A09">
        <w:trPr>
          <w:trHeight w:val="512"/>
        </w:trPr>
        <w:tc>
          <w:tcPr>
            <w:tcW w:w="2115" w:type="dxa"/>
            <w:tcBorders>
              <w:bottom w:val="single" w:sz="4" w:space="0" w:color="auto"/>
            </w:tcBorders>
            <w:vAlign w:val="center"/>
            <w:hideMark/>
          </w:tcPr>
          <w:p w14:paraId="09CD4AD1" w14:textId="77777777" w:rsidR="00A83E0C" w:rsidRPr="00AA707D" w:rsidRDefault="00A83E0C" w:rsidP="00745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All</w:t>
            </w:r>
          </w:p>
        </w:tc>
        <w:tc>
          <w:tcPr>
            <w:tcW w:w="4601" w:type="dxa"/>
            <w:tcBorders>
              <w:bottom w:val="single" w:sz="4" w:space="0" w:color="auto"/>
            </w:tcBorders>
            <w:vAlign w:val="center"/>
            <w:hideMark/>
          </w:tcPr>
          <w:p w14:paraId="23BBF172" w14:textId="77777777" w:rsidR="00A83E0C" w:rsidRPr="00AA707D" w:rsidRDefault="00A83E0C" w:rsidP="00745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66" w:type="dxa"/>
            <w:tcBorders>
              <w:bottom w:val="single" w:sz="4" w:space="0" w:color="auto"/>
            </w:tcBorders>
            <w:vAlign w:val="center"/>
          </w:tcPr>
          <w:p w14:paraId="7C2A5AC2" w14:textId="77777777" w:rsidR="00A83E0C" w:rsidRPr="00AA707D" w:rsidRDefault="00A83E0C" w:rsidP="00745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14:paraId="7FE8B517" w14:textId="77777777" w:rsidR="00A83E0C" w:rsidRPr="00AA707D" w:rsidRDefault="00A83E0C" w:rsidP="00745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11,903 (100)</w:t>
            </w:r>
          </w:p>
        </w:tc>
      </w:tr>
      <w:tr w:rsidR="00B25CE3" w:rsidRPr="00AA707D" w14:paraId="0022A019" w14:textId="77777777" w:rsidTr="008B3FFB">
        <w:trPr>
          <w:trHeight w:val="341"/>
        </w:trPr>
        <w:tc>
          <w:tcPr>
            <w:tcW w:w="8298" w:type="dxa"/>
            <w:gridSpan w:val="4"/>
            <w:tcBorders>
              <w:top w:val="single" w:sz="4" w:space="0" w:color="auto"/>
            </w:tcBorders>
            <w:vAlign w:val="center"/>
          </w:tcPr>
          <w:p w14:paraId="33132296" w14:textId="2C77D195" w:rsidR="00B25CE3" w:rsidRPr="00AA707D" w:rsidRDefault="00A83E0C" w:rsidP="008B3FFB">
            <w:pPr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AD code </w:t>
            </w:r>
            <w:r w:rsidR="008B3FF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‘</w:t>
            </w:r>
            <w:r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826</w:t>
            </w:r>
            <w:r w:rsidR="008B3FF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’</w:t>
            </w:r>
            <w:r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includes mixed embryonal and teratoid elements.</w:t>
            </w:r>
            <w:r w:rsidR="00B82CD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="00B82CD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*</w:t>
            </w:r>
            <w:r w:rsidR="00E53444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 xml:space="preserve"> </w:t>
            </w:r>
            <w:r w:rsidR="00552433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ncluding</w:t>
            </w:r>
            <w:r w:rsidR="00E04F7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choriocarcinoma (74 cases)</w:t>
            </w:r>
            <w:r w:rsidR="008B3FF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,</w:t>
            </w:r>
            <w:r w:rsidR="00E04F7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="0080363D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denocarcinoma</w:t>
            </w:r>
            <w:r w:rsidR="008A5B9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32</w:t>
            </w:r>
            <w:r w:rsidR="00E04F7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cases</w:t>
            </w:r>
            <w:r w:rsidR="008A5B9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),</w:t>
            </w:r>
            <w:r w:rsidR="00B25CE3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="00E04F7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</w:t>
            </w:r>
            <w:r w:rsidR="00B82CD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denoid cystic carcinoma (49</w:t>
            </w:r>
            <w:r w:rsidR="00E04F7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cases</w:t>
            </w:r>
            <w:r w:rsidR="00B82CD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), </w:t>
            </w:r>
            <w:r w:rsidR="00E04F7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liposarcoma (20 cases), </w:t>
            </w:r>
            <w:r w:rsidR="00B82CD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unspecified </w:t>
            </w:r>
            <w:r w:rsidR="00E04F7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ype </w:t>
            </w:r>
            <w:r w:rsidR="00B82CD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(57</w:t>
            </w:r>
            <w:r w:rsidR="004B63B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cases</w:t>
            </w:r>
            <w:r w:rsidR="00B82CD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="00552433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, and o</w:t>
            </w:r>
            <w:r w:rsidR="00E04F7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her types </w:t>
            </w:r>
            <w:r w:rsidR="00552433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 w:rsidR="004A6F10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78 case</w:t>
            </w:r>
            <w:r w:rsidR="00A507AC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, </w:t>
            </w:r>
            <w:r w:rsidR="00E04F71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1–12 </w:t>
            </w:r>
            <w:r w:rsidR="00A507AC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 each specific code</w:t>
            </w:r>
            <w:r w:rsidR="00552433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="00B25CE3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="008B3FF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The histologic types of non</w:t>
            </w:r>
            <w:r w:rsidR="0080363D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 w:rsidR="008B3FF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germ cell tumors</w:t>
            </w:r>
            <w:r w:rsidR="00B25CE3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="007875FA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(≈2</w:t>
            </w:r>
            <w:r w:rsidR="00DD4418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.3</w:t>
            </w:r>
            <w:r w:rsidR="007875FA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%) </w:t>
            </w:r>
            <w:r w:rsidR="008B3FFB" w:rsidRPr="00AA70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were added to non-seminomas in the analysis. </w:t>
            </w:r>
          </w:p>
        </w:tc>
      </w:tr>
    </w:tbl>
    <w:p w14:paraId="31C5200E" w14:textId="202C4A82" w:rsidR="00261AE4" w:rsidRPr="00AA707D" w:rsidRDefault="00261AE4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E33199E" w14:textId="77777777" w:rsidR="00261AE4" w:rsidRPr="00AA707D" w:rsidRDefault="00261AE4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A707D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W w:w="11482" w:type="dxa"/>
        <w:tblLook w:val="04A0" w:firstRow="1" w:lastRow="0" w:firstColumn="1" w:lastColumn="0" w:noHBand="0" w:noVBand="1"/>
      </w:tblPr>
      <w:tblGrid>
        <w:gridCol w:w="9356"/>
        <w:gridCol w:w="2126"/>
      </w:tblGrid>
      <w:tr w:rsidR="00261AE4" w:rsidRPr="00AA707D" w14:paraId="3E70AE5C" w14:textId="77777777" w:rsidTr="00DE4391">
        <w:trPr>
          <w:trHeight w:val="507"/>
        </w:trPr>
        <w:tc>
          <w:tcPr>
            <w:tcW w:w="1148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96ABA0F" w14:textId="123184AC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br w:type="page"/>
            </w: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able S3. 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esticular cancer incidence in the total male population and in those with preceding epididymo-orchitis or urinary tract infections (1964–2018, Sweden)</w:t>
            </w:r>
          </w:p>
        </w:tc>
      </w:tr>
      <w:tr w:rsidR="00261AE4" w:rsidRPr="00AA707D" w14:paraId="41693C5C" w14:textId="77777777" w:rsidTr="00DE4391">
        <w:trPr>
          <w:trHeight w:val="507"/>
        </w:trPr>
        <w:tc>
          <w:tcPr>
            <w:tcW w:w="9356" w:type="dxa"/>
            <w:tcBorders>
              <w:top w:val="single" w:sz="4" w:space="0" w:color="auto"/>
            </w:tcBorders>
            <w:noWrap/>
            <w:vAlign w:val="center"/>
          </w:tcPr>
          <w:p w14:paraId="03DDE242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otal popul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723DA17D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261AE4" w:rsidRPr="00AA707D" w14:paraId="6A0B12B1" w14:textId="77777777" w:rsidTr="00DE4391">
        <w:trPr>
          <w:trHeight w:val="507"/>
        </w:trPr>
        <w:tc>
          <w:tcPr>
            <w:tcW w:w="9356" w:type="dxa"/>
            <w:noWrap/>
            <w:vAlign w:val="center"/>
            <w:hideMark/>
          </w:tcPr>
          <w:p w14:paraId="7D3D6A50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udy population</w:t>
            </w:r>
          </w:p>
        </w:tc>
        <w:tc>
          <w:tcPr>
            <w:tcW w:w="2126" w:type="dxa"/>
            <w:noWrap/>
            <w:vAlign w:val="center"/>
            <w:hideMark/>
          </w:tcPr>
          <w:p w14:paraId="3824778C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,382,433</w:t>
            </w:r>
          </w:p>
        </w:tc>
      </w:tr>
      <w:tr w:rsidR="00261AE4" w:rsidRPr="00AA707D" w14:paraId="651DEA34" w14:textId="77777777" w:rsidTr="00DE4391">
        <w:trPr>
          <w:trHeight w:val="507"/>
        </w:trPr>
        <w:tc>
          <w:tcPr>
            <w:tcW w:w="9356" w:type="dxa"/>
            <w:noWrap/>
            <w:vAlign w:val="center"/>
          </w:tcPr>
          <w:p w14:paraId="45D91287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otal follow-up, person-years</w:t>
            </w:r>
          </w:p>
        </w:tc>
        <w:tc>
          <w:tcPr>
            <w:tcW w:w="2126" w:type="dxa"/>
            <w:noWrap/>
            <w:vAlign w:val="center"/>
          </w:tcPr>
          <w:p w14:paraId="33A8930B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239,890,652 </w:t>
            </w:r>
          </w:p>
        </w:tc>
      </w:tr>
      <w:tr w:rsidR="00261AE4" w:rsidRPr="00AA707D" w14:paraId="0AE606E8" w14:textId="77777777" w:rsidTr="00DE4391">
        <w:trPr>
          <w:trHeight w:val="507"/>
        </w:trPr>
        <w:tc>
          <w:tcPr>
            <w:tcW w:w="9356" w:type="dxa"/>
            <w:noWrap/>
            <w:vAlign w:val="center"/>
          </w:tcPr>
          <w:p w14:paraId="47AECB98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an follow-up (±SD), years</w:t>
            </w:r>
          </w:p>
        </w:tc>
        <w:tc>
          <w:tcPr>
            <w:tcW w:w="2126" w:type="dxa"/>
            <w:noWrap/>
            <w:vAlign w:val="center"/>
          </w:tcPr>
          <w:p w14:paraId="17C565FB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27.93 (±18.95) </w:t>
            </w:r>
          </w:p>
        </w:tc>
      </w:tr>
      <w:tr w:rsidR="00261AE4" w:rsidRPr="00AA707D" w14:paraId="6F203A18" w14:textId="77777777" w:rsidTr="00DE4391">
        <w:trPr>
          <w:trHeight w:val="507"/>
        </w:trPr>
        <w:tc>
          <w:tcPr>
            <w:tcW w:w="9356" w:type="dxa"/>
            <w:noWrap/>
            <w:vAlign w:val="center"/>
            <w:hideMark/>
          </w:tcPr>
          <w:p w14:paraId="35A3B904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otal number of individuals diagnosed with testicular cancer</w:t>
            </w:r>
          </w:p>
        </w:tc>
        <w:tc>
          <w:tcPr>
            <w:tcW w:w="2126" w:type="dxa"/>
            <w:noWrap/>
            <w:vAlign w:val="center"/>
            <w:hideMark/>
          </w:tcPr>
          <w:p w14:paraId="64FD93E9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11,903 </w:t>
            </w:r>
          </w:p>
        </w:tc>
      </w:tr>
      <w:tr w:rsidR="00261AE4" w:rsidRPr="00AA707D" w14:paraId="4E1EEC6E" w14:textId="77777777" w:rsidTr="00DE4391">
        <w:trPr>
          <w:trHeight w:val="507"/>
        </w:trPr>
        <w:tc>
          <w:tcPr>
            <w:tcW w:w="9356" w:type="dxa"/>
            <w:noWrap/>
            <w:vAlign w:val="center"/>
            <w:hideMark/>
          </w:tcPr>
          <w:p w14:paraId="42618C80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an age at diagnosis (±SD), years</w:t>
            </w:r>
          </w:p>
        </w:tc>
        <w:tc>
          <w:tcPr>
            <w:tcW w:w="2126" w:type="dxa"/>
            <w:noWrap/>
            <w:vAlign w:val="center"/>
            <w:hideMark/>
          </w:tcPr>
          <w:p w14:paraId="3357E5FD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6.9 (±13.5)</w:t>
            </w:r>
          </w:p>
        </w:tc>
      </w:tr>
      <w:tr w:rsidR="00261AE4" w:rsidRPr="00AA707D" w14:paraId="58273CD8" w14:textId="77777777" w:rsidTr="00DE4391">
        <w:trPr>
          <w:trHeight w:val="507"/>
        </w:trPr>
        <w:tc>
          <w:tcPr>
            <w:tcW w:w="9356" w:type="dxa"/>
            <w:noWrap/>
            <w:vAlign w:val="center"/>
            <w:hideMark/>
          </w:tcPr>
          <w:p w14:paraId="136129C8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cidence rate per 100,000 person-years (95% CI)</w:t>
            </w:r>
          </w:p>
        </w:tc>
        <w:tc>
          <w:tcPr>
            <w:tcW w:w="2126" w:type="dxa"/>
            <w:noWrap/>
            <w:vAlign w:val="center"/>
            <w:hideMark/>
          </w:tcPr>
          <w:p w14:paraId="118C8DC3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.09 (4.99–5.18)</w:t>
            </w:r>
          </w:p>
        </w:tc>
      </w:tr>
      <w:tr w:rsidR="00261AE4" w:rsidRPr="00AA707D" w14:paraId="3D759DED" w14:textId="77777777" w:rsidTr="00DE4391">
        <w:trPr>
          <w:trHeight w:val="507"/>
        </w:trPr>
        <w:tc>
          <w:tcPr>
            <w:tcW w:w="9356" w:type="dxa"/>
            <w:noWrap/>
            <w:vAlign w:val="center"/>
            <w:hideMark/>
          </w:tcPr>
          <w:p w14:paraId="7455FD7D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2126" w:type="dxa"/>
            <w:noWrap/>
            <w:vAlign w:val="center"/>
            <w:hideMark/>
          </w:tcPr>
          <w:p w14:paraId="21EA8824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</w:tr>
      <w:tr w:rsidR="00261AE4" w:rsidRPr="00AA707D" w14:paraId="7FCC7DDB" w14:textId="77777777" w:rsidTr="00DE4391">
        <w:trPr>
          <w:trHeight w:val="507"/>
        </w:trPr>
        <w:tc>
          <w:tcPr>
            <w:tcW w:w="9356" w:type="dxa"/>
            <w:noWrap/>
            <w:vAlign w:val="center"/>
            <w:hideMark/>
          </w:tcPr>
          <w:p w14:paraId="6438668F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dividuals diagnosed with epididymo-orchitis or urinary tract infections</w:t>
            </w:r>
          </w:p>
        </w:tc>
        <w:tc>
          <w:tcPr>
            <w:tcW w:w="2126" w:type="dxa"/>
            <w:noWrap/>
            <w:vAlign w:val="center"/>
            <w:hideMark/>
          </w:tcPr>
          <w:p w14:paraId="62C37781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</w:tr>
      <w:tr w:rsidR="00261AE4" w:rsidRPr="00AA707D" w14:paraId="0E4F1289" w14:textId="77777777" w:rsidTr="00DE4391">
        <w:trPr>
          <w:trHeight w:val="507"/>
        </w:trPr>
        <w:tc>
          <w:tcPr>
            <w:tcW w:w="9356" w:type="dxa"/>
            <w:noWrap/>
            <w:vAlign w:val="center"/>
          </w:tcPr>
          <w:p w14:paraId="63052D46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dividuals diagnosed with epididymo-orchitis (n=89,596) or urinary tract infections (n=294,201)</w:t>
            </w:r>
          </w:p>
        </w:tc>
        <w:tc>
          <w:tcPr>
            <w:tcW w:w="2126" w:type="dxa"/>
            <w:noWrap/>
            <w:vAlign w:val="center"/>
          </w:tcPr>
          <w:p w14:paraId="58A6B3DD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383,797 </w:t>
            </w:r>
          </w:p>
        </w:tc>
      </w:tr>
      <w:tr w:rsidR="00261AE4" w:rsidRPr="00AA707D" w14:paraId="729E5BBD" w14:textId="77777777" w:rsidTr="00DE4391">
        <w:trPr>
          <w:trHeight w:val="507"/>
        </w:trPr>
        <w:tc>
          <w:tcPr>
            <w:tcW w:w="9356" w:type="dxa"/>
            <w:noWrap/>
            <w:vAlign w:val="center"/>
          </w:tcPr>
          <w:p w14:paraId="0A86BECE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otal follow-up, person-years</w:t>
            </w:r>
          </w:p>
        </w:tc>
        <w:tc>
          <w:tcPr>
            <w:tcW w:w="2126" w:type="dxa"/>
            <w:noWrap/>
            <w:vAlign w:val="center"/>
          </w:tcPr>
          <w:p w14:paraId="6E529EAE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,012,706</w:t>
            </w:r>
          </w:p>
        </w:tc>
      </w:tr>
      <w:tr w:rsidR="00261AE4" w:rsidRPr="00AA707D" w14:paraId="40BBA423" w14:textId="77777777" w:rsidTr="00DE4391">
        <w:trPr>
          <w:trHeight w:val="507"/>
        </w:trPr>
        <w:tc>
          <w:tcPr>
            <w:tcW w:w="9356" w:type="dxa"/>
            <w:noWrap/>
            <w:vAlign w:val="center"/>
          </w:tcPr>
          <w:p w14:paraId="40325C78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an follow-up (±SD), years</w:t>
            </w:r>
          </w:p>
        </w:tc>
        <w:tc>
          <w:tcPr>
            <w:tcW w:w="2126" w:type="dxa"/>
            <w:noWrap/>
            <w:vAlign w:val="center"/>
          </w:tcPr>
          <w:p w14:paraId="67123657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.85 (±8.31)</w:t>
            </w:r>
          </w:p>
        </w:tc>
      </w:tr>
      <w:tr w:rsidR="00261AE4" w:rsidRPr="00AA707D" w14:paraId="16F2E0B6" w14:textId="77777777" w:rsidTr="00DE4391">
        <w:trPr>
          <w:trHeight w:val="507"/>
        </w:trPr>
        <w:tc>
          <w:tcPr>
            <w:tcW w:w="9356" w:type="dxa"/>
            <w:noWrap/>
            <w:vAlign w:val="center"/>
            <w:hideMark/>
          </w:tcPr>
          <w:p w14:paraId="7994A834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otal number of individuals diagnosed with subsequent testicular cancer </w:t>
            </w:r>
          </w:p>
        </w:tc>
        <w:tc>
          <w:tcPr>
            <w:tcW w:w="2126" w:type="dxa"/>
            <w:noWrap/>
            <w:vAlign w:val="center"/>
            <w:hideMark/>
          </w:tcPr>
          <w:p w14:paraId="5705DCC2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522 </w:t>
            </w:r>
          </w:p>
        </w:tc>
      </w:tr>
      <w:tr w:rsidR="00261AE4" w:rsidRPr="00AA707D" w14:paraId="0A10D3F8" w14:textId="77777777" w:rsidTr="00DE4391">
        <w:trPr>
          <w:trHeight w:val="507"/>
        </w:trPr>
        <w:tc>
          <w:tcPr>
            <w:tcW w:w="9356" w:type="dxa"/>
            <w:noWrap/>
            <w:vAlign w:val="center"/>
            <w:hideMark/>
          </w:tcPr>
          <w:p w14:paraId="7EA35E9C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an age at diagnosis (±SD), years</w:t>
            </w:r>
          </w:p>
        </w:tc>
        <w:tc>
          <w:tcPr>
            <w:tcW w:w="2126" w:type="dxa"/>
            <w:noWrap/>
            <w:vAlign w:val="center"/>
            <w:hideMark/>
          </w:tcPr>
          <w:p w14:paraId="5C718539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7.1 (±13.6)</w:t>
            </w:r>
          </w:p>
        </w:tc>
      </w:tr>
      <w:tr w:rsidR="00261AE4" w:rsidRPr="00AA707D" w14:paraId="03C159A9" w14:textId="77777777" w:rsidTr="00DE4391">
        <w:trPr>
          <w:trHeight w:val="507"/>
        </w:trPr>
        <w:tc>
          <w:tcPr>
            <w:tcW w:w="9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A09906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cidence rate per 100,000 person-years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1B6368" w14:textId="77777777" w:rsidR="00261AE4" w:rsidRPr="00AA707D" w:rsidRDefault="00261AE4" w:rsidP="00DE43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8.21 (25.89–30.74)</w:t>
            </w:r>
          </w:p>
        </w:tc>
      </w:tr>
      <w:tr w:rsidR="00261AE4" w:rsidRPr="00AA707D" w14:paraId="377CF3A1" w14:textId="77777777" w:rsidTr="00DE4391">
        <w:trPr>
          <w:trHeight w:val="507"/>
        </w:trPr>
        <w:tc>
          <w:tcPr>
            <w:tcW w:w="11482" w:type="dxa"/>
            <w:gridSpan w:val="2"/>
            <w:tcBorders>
              <w:top w:val="single" w:sz="4" w:space="0" w:color="auto"/>
            </w:tcBorders>
            <w:noWrap/>
          </w:tcPr>
          <w:p w14:paraId="2B9969CF" w14:textId="77777777" w:rsidR="00261AE4" w:rsidRPr="00AA707D" w:rsidRDefault="00261AE4" w:rsidP="00DE4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I: Confidence interval; SD: Standard deviation. </w:t>
            </w:r>
          </w:p>
        </w:tc>
      </w:tr>
    </w:tbl>
    <w:p w14:paraId="001E298A" w14:textId="77777777" w:rsidR="00B25CE3" w:rsidRPr="00AA707D" w:rsidRDefault="00B25CE3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222361E" w14:textId="77777777" w:rsidR="00B25CE3" w:rsidRPr="00AA707D" w:rsidRDefault="00B25CE3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  <w:sectPr w:rsidR="00B25CE3" w:rsidRPr="00AA707D" w:rsidSect="00071FD4">
          <w:footerReference w:type="even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6"/>
        <w:gridCol w:w="480"/>
        <w:gridCol w:w="922"/>
        <w:gridCol w:w="1148"/>
        <w:gridCol w:w="1148"/>
        <w:gridCol w:w="1300"/>
      </w:tblGrid>
      <w:tr w:rsidR="00977CA8" w:rsidRPr="00AA707D" w14:paraId="1BAF4FA3" w14:textId="77777777" w:rsidTr="007028ED">
        <w:trPr>
          <w:trHeight w:val="288"/>
        </w:trPr>
        <w:tc>
          <w:tcPr>
            <w:tcW w:w="826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5E8F61" w14:textId="0FB1820D" w:rsidR="00977CA8" w:rsidRPr="00AA707D" w:rsidRDefault="00977CA8" w:rsidP="00977C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able S</w:t>
            </w:r>
            <w:r w:rsidR="006C0171"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9E541D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ardized incidence ratios for testicular cancer diagnosis in men with epididymo-orchitis, by age at the epididymo-orchitis diagnosis (1964–2018, Sweden)</w:t>
            </w:r>
          </w:p>
        </w:tc>
      </w:tr>
      <w:tr w:rsidR="00977CA8" w:rsidRPr="00AA707D" w14:paraId="3893474B" w14:textId="77777777" w:rsidTr="007028ED">
        <w:trPr>
          <w:trHeight w:val="257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EDA10" w14:textId="77777777" w:rsidR="00977CA8" w:rsidRPr="00AA707D" w:rsidRDefault="00977CA8" w:rsidP="00977C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53FC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2988E" w14:textId="615E67BA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pididymo-orchitis</w:t>
            </w:r>
            <w:r w:rsidR="00EF357E" w:rsidRPr="00AA70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F357E" w:rsidRPr="00AA707D" w14:paraId="62E2AE82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2DB92" w14:textId="77777777" w:rsidR="00977CA8" w:rsidRPr="00AA707D" w:rsidRDefault="00977CA8" w:rsidP="00977C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at diagnosis (yrs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4E22EB" w14:textId="0B5FE5AD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E51A9" w14:textId="351FC660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F9463" w14:textId="38D1BD78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C8B8E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EF357E" w:rsidRPr="00AA707D" w14:paraId="2F932F58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AF08" w14:textId="77777777" w:rsidR="00977CA8" w:rsidRPr="00AA707D" w:rsidRDefault="00977CA8" w:rsidP="00977C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minoma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09EC6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D5BE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9C42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7FB3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B9D6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57E" w:rsidRPr="00AA707D" w14:paraId="129FE67C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C0C53" w14:textId="318332E8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9F52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FE75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970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2.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0784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253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6.86</w:t>
            </w:r>
          </w:p>
        </w:tc>
      </w:tr>
      <w:tr w:rsidR="00EF357E" w:rsidRPr="00AA707D" w14:paraId="29C98E83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D04E" w14:textId="7987938C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–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90F15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952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1B64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8879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45D4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28</w:t>
            </w:r>
          </w:p>
        </w:tc>
      </w:tr>
      <w:tr w:rsidR="00EF357E" w:rsidRPr="00AA707D" w14:paraId="0B009898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0FC8" w14:textId="4A573647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–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33D7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58A6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79E4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4962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C1FE7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84</w:t>
            </w:r>
          </w:p>
        </w:tc>
      </w:tr>
      <w:tr w:rsidR="00EF357E" w:rsidRPr="00AA707D" w14:paraId="39B56F63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B11F" w14:textId="337F4852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–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CB0D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94ED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34D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2545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9EC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54</w:t>
            </w:r>
          </w:p>
        </w:tc>
      </w:tr>
      <w:tr w:rsidR="00EF357E" w:rsidRPr="00AA707D" w14:paraId="60DE4F48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F0CEC" w14:textId="3EBEBFEB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–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790D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ADDB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9080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49E1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C0C3D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19</w:t>
            </w:r>
          </w:p>
        </w:tc>
      </w:tr>
      <w:tr w:rsidR="00EF357E" w:rsidRPr="00AA707D" w14:paraId="7C31F766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762A" w14:textId="6D79B8D4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108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309B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7AEF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4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E76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7C28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30</w:t>
            </w:r>
          </w:p>
        </w:tc>
      </w:tr>
      <w:tr w:rsidR="00EF357E" w:rsidRPr="00AA707D" w14:paraId="4F8ECCAB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0156" w14:textId="0D8C63F5" w:rsidR="002A1782" w:rsidRPr="00AA707D" w:rsidRDefault="002A1782" w:rsidP="002A17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0EB1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7CF6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A8FB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8731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2CC1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81</w:t>
            </w:r>
          </w:p>
        </w:tc>
      </w:tr>
      <w:tr w:rsidR="00EF357E" w:rsidRPr="00AA707D" w14:paraId="6A41FA6C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8CD2" w14:textId="77777777" w:rsidR="00977CA8" w:rsidRPr="00AA707D" w:rsidRDefault="00977CA8" w:rsidP="00977C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-seminoma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1FD1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725D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20AB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1385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8F29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57E" w:rsidRPr="00AA707D" w14:paraId="4F8EF1BB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0FBF9" w14:textId="3FA23644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F20CC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2BCB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EF260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0872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C067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.48</w:t>
            </w:r>
          </w:p>
        </w:tc>
      </w:tr>
      <w:tr w:rsidR="00EF357E" w:rsidRPr="00AA707D" w14:paraId="6B6B30A6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6342" w14:textId="7D3C5806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–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B57D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7666F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8AFC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DDD82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96A7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36</w:t>
            </w:r>
          </w:p>
        </w:tc>
      </w:tr>
      <w:tr w:rsidR="00EF357E" w:rsidRPr="00AA707D" w14:paraId="5BB8F0E4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420D" w14:textId="5F30D4AB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–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95DB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E80B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E701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F8B0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A645C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52</w:t>
            </w:r>
          </w:p>
        </w:tc>
      </w:tr>
      <w:tr w:rsidR="00EF357E" w:rsidRPr="00AA707D" w14:paraId="64B5B870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4201" w14:textId="74BF51FD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–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6FEC7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C6AC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9F09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DAFD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D0A8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14</w:t>
            </w:r>
          </w:p>
        </w:tc>
      </w:tr>
      <w:tr w:rsidR="00EF357E" w:rsidRPr="00AA707D" w14:paraId="2852FC40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80BF" w14:textId="2F49AD44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–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4F3FB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C0CC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1911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B7B8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3939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76</w:t>
            </w:r>
          </w:p>
        </w:tc>
      </w:tr>
      <w:tr w:rsidR="00EF357E" w:rsidRPr="00AA707D" w14:paraId="5AB53CD4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3F41A" w14:textId="360B2E7F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3C8C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9C0E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A8CB7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3B3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CA99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51</w:t>
            </w:r>
          </w:p>
        </w:tc>
      </w:tr>
      <w:tr w:rsidR="00EF357E" w:rsidRPr="00AA707D" w14:paraId="2570DA5A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6468" w14:textId="482222B9" w:rsidR="002A1782" w:rsidRPr="00AA707D" w:rsidRDefault="002A1782" w:rsidP="002A17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7F05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8F3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F7870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4EC2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3BCC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96</w:t>
            </w:r>
          </w:p>
        </w:tc>
      </w:tr>
      <w:tr w:rsidR="00EF357E" w:rsidRPr="00AA707D" w14:paraId="52669053" w14:textId="77777777" w:rsidTr="007028ED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6EFB" w14:textId="1D9B6942" w:rsidR="00977CA8" w:rsidRPr="00AA707D" w:rsidRDefault="00977CA8" w:rsidP="00977C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 testicular cancers</w:t>
            </w:r>
            <w:r w:rsidR="00EF357E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8D8B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5D8CC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F902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F6E9D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28F2" w14:textId="77777777" w:rsidR="00977CA8" w:rsidRPr="00AA707D" w:rsidRDefault="00977CA8" w:rsidP="00977C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57E" w:rsidRPr="00AA707D" w14:paraId="377F253B" w14:textId="77777777" w:rsidTr="007028ED">
        <w:trPr>
          <w:trHeight w:val="34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B93C6" w14:textId="58A2228F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0E1AF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A661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1ACB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.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6570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5BEC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83</w:t>
            </w:r>
          </w:p>
        </w:tc>
      </w:tr>
      <w:tr w:rsidR="00EF357E" w:rsidRPr="00AA707D" w14:paraId="0868D4B1" w14:textId="77777777" w:rsidTr="007028ED">
        <w:trPr>
          <w:trHeight w:val="30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420A0" w14:textId="72EE7D29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–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46BF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E0A3E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B28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F1BB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57DE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04</w:t>
            </w:r>
          </w:p>
        </w:tc>
      </w:tr>
      <w:tr w:rsidR="00EF357E" w:rsidRPr="00AA707D" w14:paraId="11CB7AF4" w14:textId="77777777" w:rsidTr="007028ED">
        <w:trPr>
          <w:trHeight w:val="30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3323" w14:textId="1A664870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0–3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9F54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3CA5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6BC5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38A4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976A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37</w:t>
            </w:r>
          </w:p>
        </w:tc>
      </w:tr>
      <w:tr w:rsidR="00EF357E" w:rsidRPr="00AA707D" w14:paraId="70A30CD9" w14:textId="77777777" w:rsidTr="007028ED">
        <w:trPr>
          <w:trHeight w:val="30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9405" w14:textId="0980E7EC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–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5232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FB7D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0D48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560DC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A566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81</w:t>
            </w:r>
          </w:p>
        </w:tc>
      </w:tr>
      <w:tr w:rsidR="00EF357E" w:rsidRPr="00AA707D" w14:paraId="7A32FB7E" w14:textId="77777777" w:rsidTr="007028ED">
        <w:trPr>
          <w:trHeight w:val="30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D605" w14:textId="26F5E061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–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5AF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140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99AF9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AFACD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47B17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70</w:t>
            </w:r>
          </w:p>
        </w:tc>
      </w:tr>
      <w:tr w:rsidR="00EF357E" w:rsidRPr="00AA707D" w14:paraId="51285417" w14:textId="77777777" w:rsidTr="007028ED">
        <w:trPr>
          <w:trHeight w:val="305"/>
        </w:trPr>
        <w:tc>
          <w:tcPr>
            <w:tcW w:w="32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E6FE52" w14:textId="3ED66804" w:rsidR="002A1782" w:rsidRPr="00AA707D" w:rsidRDefault="002A1782" w:rsidP="002A1782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≥60 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B758B3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D27462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C7DDFF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94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9C45FE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9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36109E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33</w:t>
            </w:r>
          </w:p>
        </w:tc>
      </w:tr>
      <w:tr w:rsidR="002A1782" w:rsidRPr="00AA707D" w14:paraId="0818C9A5" w14:textId="77777777" w:rsidTr="00847FEA">
        <w:trPr>
          <w:trHeight w:val="325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ED644" w14:textId="266988B9" w:rsidR="002A1782" w:rsidRPr="00AA707D" w:rsidRDefault="002A1782" w:rsidP="00847F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EB55D" w14:textId="78FAC3FC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06F47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9BD00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48A69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E96B8" w14:textId="77777777" w:rsidR="002A1782" w:rsidRPr="00AA707D" w:rsidRDefault="002A1782" w:rsidP="002A17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00</w:t>
            </w:r>
          </w:p>
        </w:tc>
      </w:tr>
      <w:tr w:rsidR="00977CA8" w:rsidRPr="00AA707D" w14:paraId="22EC997F" w14:textId="77777777" w:rsidTr="007028ED">
        <w:trPr>
          <w:trHeight w:val="325"/>
        </w:trPr>
        <w:tc>
          <w:tcPr>
            <w:tcW w:w="8264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9FC6648" w14:textId="2BA882A8" w:rsidR="00977CA8" w:rsidRPr="00AA707D" w:rsidRDefault="00977CA8" w:rsidP="00977CA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ull model, adjusted </w:t>
            </w:r>
            <w:r w:rsidRPr="00AA70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</w:t>
            </w:r>
            <w:r w:rsidR="000A1DD9" w:rsidRPr="00AA70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A19F5" w:rsidRPr="00AA70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od</w:t>
            </w:r>
            <w:r w:rsidR="000A1DD9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ciodemographic factors</w:t>
            </w:r>
            <w:r w:rsidR="007D136F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mily history of testicular cancer</w:t>
            </w:r>
            <w:r w:rsidR="00DD78BE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comorbidities</w:t>
            </w:r>
            <w:r w:rsidR="001A6226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EF357E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: Confidence interval; Cystitis: Lower urinary tract infection; O: Observations; SIR: Standardized incidence ratio; UTI: Urinary tract infection. </w:t>
            </w:r>
            <w:r w:rsidR="00EF357E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rnational Classification of Diseases (ICD) diagnosis codes for epididymo-orchitis: N45 (ICD-10), 604 (ICD-8, ICD-9), and 614 (ICD-7). </w:t>
            </w:r>
            <w:r w:rsidR="00EF357E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D diagnosis code for testicular cancer: 178 (ICD-7).</w:t>
            </w:r>
          </w:p>
        </w:tc>
      </w:tr>
    </w:tbl>
    <w:p w14:paraId="5CCA2CE6" w14:textId="77777777" w:rsidR="00E73CF2" w:rsidRPr="00AA707D" w:rsidRDefault="00E73CF2" w:rsidP="00977CA8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  <w:sectPr w:rsidR="00E73CF2" w:rsidRPr="00AA707D" w:rsidSect="005543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E9E235" w14:textId="77777777" w:rsidR="00E73CF2" w:rsidRPr="00AA707D" w:rsidRDefault="00E73CF2" w:rsidP="00977CA8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10F1FFD" w14:textId="77777777" w:rsidR="00CE3D0E" w:rsidRPr="00AA707D" w:rsidRDefault="00CE3D0E" w:rsidP="00977CA8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78ACBD7" w14:textId="77777777" w:rsidR="00CE3D0E" w:rsidRPr="00AA707D" w:rsidRDefault="00CE3D0E" w:rsidP="00977CA8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2480" w:type="dxa"/>
        <w:tblLook w:val="04A0" w:firstRow="1" w:lastRow="0" w:firstColumn="1" w:lastColumn="0" w:noHBand="0" w:noVBand="1"/>
      </w:tblPr>
      <w:tblGrid>
        <w:gridCol w:w="3125"/>
        <w:gridCol w:w="563"/>
        <w:gridCol w:w="649"/>
        <w:gridCol w:w="649"/>
        <w:gridCol w:w="649"/>
        <w:gridCol w:w="367"/>
        <w:gridCol w:w="666"/>
        <w:gridCol w:w="1050"/>
        <w:gridCol w:w="652"/>
        <w:gridCol w:w="592"/>
        <w:gridCol w:w="201"/>
        <w:gridCol w:w="681"/>
        <w:gridCol w:w="506"/>
        <w:gridCol w:w="561"/>
        <w:gridCol w:w="782"/>
        <w:gridCol w:w="787"/>
      </w:tblGrid>
      <w:tr w:rsidR="00CE3D0E" w:rsidRPr="00AA707D" w14:paraId="0E0C695B" w14:textId="77777777" w:rsidTr="002911FB">
        <w:trPr>
          <w:gridAfter w:val="3"/>
          <w:wAfter w:w="2130" w:type="dxa"/>
          <w:trHeight w:val="320"/>
        </w:trPr>
        <w:tc>
          <w:tcPr>
            <w:tcW w:w="1035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BAA9AF" w14:textId="3493F8B5" w:rsidR="00CE3D0E" w:rsidRPr="00AA707D" w:rsidRDefault="00CE3D0E" w:rsidP="002911FB">
            <w:pPr>
              <w:autoSpaceDE w:val="0"/>
              <w:autoSpaceDN w:val="0"/>
              <w:adjustRightInd w:val="0"/>
              <w:spacing w:after="0" w:line="240" w:lineRule="auto"/>
              <w:ind w:right="-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S5. </w:t>
            </w:r>
            <w:r w:rsidR="00B3593E"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andardized incidence ratios for testicular cancer in men with UTI, by age at the UTI diagnosis (1964–2018)</w:t>
            </w:r>
          </w:p>
        </w:tc>
      </w:tr>
      <w:tr w:rsidR="00CE3D0E" w:rsidRPr="00AA707D" w14:paraId="765CD27C" w14:textId="77777777" w:rsidTr="002911FB">
        <w:tblPrEx>
          <w:tblCellMar>
            <w:left w:w="70" w:type="dxa"/>
            <w:right w:w="70" w:type="dxa"/>
          </w:tblCellMar>
        </w:tblPrEx>
        <w:trPr>
          <w:trHeight w:val="23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2862D" w14:textId="77777777" w:rsidR="00CE3D0E" w:rsidRPr="00AA707D" w:rsidRDefault="00CE3D0E" w:rsidP="008B2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5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23613" w14:textId="77777777" w:rsidR="00CE3D0E" w:rsidRPr="00AA707D" w:rsidRDefault="00CE3D0E" w:rsidP="008B2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 UTI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,§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6CE9" w14:textId="77777777" w:rsidR="00CE3D0E" w:rsidRPr="00AA707D" w:rsidRDefault="00CE3D0E" w:rsidP="008B2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C2A12" w14:textId="77777777" w:rsidR="00CE3D0E" w:rsidRPr="00AA707D" w:rsidRDefault="00CE3D0E" w:rsidP="008B2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titis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BF17" w14:textId="77777777" w:rsidR="00CE3D0E" w:rsidRPr="00AA707D" w:rsidRDefault="00CE3D0E" w:rsidP="008B2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DCB4C" w14:textId="77777777" w:rsidR="00CE3D0E" w:rsidRPr="00AA707D" w:rsidRDefault="00CE3D0E" w:rsidP="008B2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TI, unspecified/site not specified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§</w:t>
            </w:r>
          </w:p>
        </w:tc>
      </w:tr>
      <w:tr w:rsidR="00CE3D0E" w:rsidRPr="00AA707D" w14:paraId="5F6CC9F8" w14:textId="77777777" w:rsidTr="002911FB">
        <w:tblPrEx>
          <w:tblCellMar>
            <w:left w:w="70" w:type="dxa"/>
            <w:right w:w="70" w:type="dxa"/>
          </w:tblCellMar>
        </w:tblPrEx>
        <w:trPr>
          <w:trHeight w:val="221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3E1DF" w14:textId="77777777" w:rsidR="00CE3D0E" w:rsidRPr="00AA707D" w:rsidRDefault="00CE3D0E" w:rsidP="008B2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D078C" w14:textId="77777777" w:rsidR="00CE3D0E" w:rsidRPr="00AA707D" w:rsidRDefault="00CE3D0E" w:rsidP="008B25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7500B" w14:textId="77777777" w:rsidR="00CE3D0E" w:rsidRPr="00AA707D" w:rsidRDefault="00CE3D0E" w:rsidP="008B25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662BB" w14:textId="77777777" w:rsidR="00CE3D0E" w:rsidRPr="00AA707D" w:rsidRDefault="00CE3D0E" w:rsidP="008B2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66445" w14:textId="77777777" w:rsidR="00CE3D0E" w:rsidRPr="00AA707D" w:rsidRDefault="00CE3D0E" w:rsidP="008B25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177B7" w14:textId="77777777" w:rsidR="00CE3D0E" w:rsidRPr="00AA707D" w:rsidRDefault="00CE3D0E" w:rsidP="008B25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AA0B7" w14:textId="77777777" w:rsidR="00CE3D0E" w:rsidRPr="00AA707D" w:rsidRDefault="00CE3D0E" w:rsidP="008B25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46246" w14:textId="77777777" w:rsidR="00CE3D0E" w:rsidRPr="00AA707D" w:rsidRDefault="00CE3D0E" w:rsidP="008B2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EAF072" w14:textId="77777777" w:rsidR="00CE3D0E" w:rsidRPr="00AA707D" w:rsidRDefault="00CE3D0E" w:rsidP="008B2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71729" w14:textId="77777777" w:rsidR="00CE3D0E" w:rsidRPr="00AA707D" w:rsidRDefault="00CE3D0E" w:rsidP="008B25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06041" w14:textId="77777777" w:rsidR="00CE3D0E" w:rsidRPr="00AA707D" w:rsidRDefault="00CE3D0E" w:rsidP="008B25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967B7" w14:textId="77777777" w:rsidR="00CE3D0E" w:rsidRPr="00AA707D" w:rsidRDefault="00CE3D0E" w:rsidP="008B2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E00C9" w:rsidRPr="00AA707D" w14:paraId="412BF4EC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1DE9" w14:textId="366C2235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minoma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664A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D50F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98C9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925EB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08C79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9F193" w14:textId="77777777" w:rsidR="000E00C9" w:rsidRPr="00AA707D" w:rsidRDefault="000E00C9" w:rsidP="000E0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5525F" w14:textId="77777777" w:rsidR="000E00C9" w:rsidRPr="00AA707D" w:rsidRDefault="000E00C9" w:rsidP="000E0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5C24E" w14:textId="77777777" w:rsidR="000E00C9" w:rsidRPr="00AA707D" w:rsidRDefault="000E00C9" w:rsidP="000E0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0239" w14:textId="77777777" w:rsidR="000E00C9" w:rsidRPr="00AA707D" w:rsidRDefault="000E00C9" w:rsidP="000E0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4763" w14:textId="77777777" w:rsidR="000E00C9" w:rsidRPr="00AA707D" w:rsidRDefault="000E00C9" w:rsidP="000E0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4C0D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35335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F2D9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2A1B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E00C9" w:rsidRPr="00AA707D" w14:paraId="63A3E8F7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FD488" w14:textId="76E8EE11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4B3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810D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E6D9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D046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9E52C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9975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07E1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E24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F52B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46A8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A9A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873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4C7A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DC0E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E00C9" w:rsidRPr="00AA707D" w14:paraId="704DBB1C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2A84" w14:textId="24B4D9E7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–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4DB2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234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B4D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53F4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2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8351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8BD9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4F3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4241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9EBB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9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7F0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2E8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862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6E9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5F1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57</w:t>
            </w:r>
          </w:p>
        </w:tc>
      </w:tr>
      <w:tr w:rsidR="000E00C9" w:rsidRPr="00AA707D" w14:paraId="0547DDE1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0257E" w14:textId="3FF891AE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–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B4A9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210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D14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7DD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796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C41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14A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3E96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8D0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399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FD70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508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70F9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AEB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53</w:t>
            </w:r>
          </w:p>
        </w:tc>
      </w:tr>
      <w:tr w:rsidR="000E00C9" w:rsidRPr="00AA707D" w14:paraId="2A2F14E8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BF28" w14:textId="2C584DBB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–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20C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0B1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765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445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C22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385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0650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1D46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E593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299F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1E3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86E6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6A7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450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</w:t>
            </w:r>
          </w:p>
        </w:tc>
      </w:tr>
      <w:tr w:rsidR="000E00C9" w:rsidRPr="00AA707D" w14:paraId="61D5C076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C964" w14:textId="7E176370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–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7FB9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C7A4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7B4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2C33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D0A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97A2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CC3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38D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684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8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9FD8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F2C2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DE2C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F95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AD97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0</w:t>
            </w:r>
          </w:p>
        </w:tc>
      </w:tr>
      <w:tr w:rsidR="000E00C9" w:rsidRPr="00AA707D" w14:paraId="5E8125CF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4FF9" w14:textId="7F2AA1C5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ECE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1636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72C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184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A8A8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0C6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92E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D64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FC8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347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0910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94E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91F8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CA0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5</w:t>
            </w:r>
          </w:p>
        </w:tc>
      </w:tr>
      <w:tr w:rsidR="000E00C9" w:rsidRPr="00AA707D" w14:paraId="0FFEB29A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5ECD" w14:textId="368E1552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5A7D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433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53B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688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EE2D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0D7A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E63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20A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E86F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BB8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050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0AE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0C1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16E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</w:tr>
      <w:tr w:rsidR="000E00C9" w:rsidRPr="00AA707D" w14:paraId="2CA40C87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7C23" w14:textId="144BC8E1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-seminoma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1B6A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97D0A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E9FB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A9A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5A59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31F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472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005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35E9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E36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EB3D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04552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438A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BDC6D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E00C9" w:rsidRPr="00AA707D" w14:paraId="12AC6CBA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6319" w14:textId="7A63467C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779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EC7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5AC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792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9C15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E21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BB7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8AB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B4B9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F3B3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8DA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98C3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15C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5702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7</w:t>
            </w:r>
          </w:p>
        </w:tc>
      </w:tr>
      <w:tr w:rsidR="000E00C9" w:rsidRPr="00AA707D" w14:paraId="65C86E2C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C5E7" w14:textId="3FC6BD05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–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20D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82A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6E1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7887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B908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46D9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74C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97A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1B8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300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5A36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9943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8D0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071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4</w:t>
            </w:r>
          </w:p>
        </w:tc>
      </w:tr>
      <w:tr w:rsidR="000E00C9" w:rsidRPr="00AA707D" w14:paraId="0E558E15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863E" w14:textId="4448CE3A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–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E6D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4C82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4D0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B86C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236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23A6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776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DA3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96F1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794C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384C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F65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DB8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33F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82</w:t>
            </w:r>
          </w:p>
        </w:tc>
      </w:tr>
      <w:tr w:rsidR="000E00C9" w:rsidRPr="00AA707D" w14:paraId="77D9ACD8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87F12" w14:textId="3565294E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–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F74F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D2C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515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8AA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34C8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E12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864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AF8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8DB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6E4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95B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6C4A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255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9A0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6</w:t>
            </w:r>
          </w:p>
        </w:tc>
      </w:tr>
      <w:tr w:rsidR="000E00C9" w:rsidRPr="00AA707D" w14:paraId="1898C8FB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E469" w14:textId="4B4E35F5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–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796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DFA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DE51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A212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D7B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BB14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6E7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6D99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67A8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8675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231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0E1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D341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F34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7</w:t>
            </w:r>
          </w:p>
        </w:tc>
      </w:tr>
      <w:tr w:rsidR="000E00C9" w:rsidRPr="00AA707D" w14:paraId="69D14E86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0506" w14:textId="40E333F5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487B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CE8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D05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1F8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F650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7A3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459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B53A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DE1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7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83F6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5AE6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0B10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382C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D91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</w:tr>
      <w:tr w:rsidR="000E00C9" w:rsidRPr="00AA707D" w14:paraId="1BC93DBD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5E99" w14:textId="15AC5338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FC6F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7C4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880C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086B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039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1FEF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FE88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975B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B70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6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CA28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3D3F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8343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779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2FD3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</w:tr>
      <w:tr w:rsidR="000E00C9" w:rsidRPr="00AA707D" w14:paraId="5F7D8DA6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40D2" w14:textId="573A550A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 testicular cancers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84DD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048C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E6F3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4A3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5643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2875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24F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CD8D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AA6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0829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EA089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A521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8921F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6C68" w14:textId="77777777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E00C9" w:rsidRPr="00AA707D" w14:paraId="575718D5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00F2A" w14:textId="7BF401A9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2B3B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790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0F3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36C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1632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5E0D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F030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E1F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E7FB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5D93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992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5C8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CE44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7E1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0</w:t>
            </w:r>
          </w:p>
        </w:tc>
      </w:tr>
      <w:tr w:rsidR="000E00C9" w:rsidRPr="00AA707D" w14:paraId="6A4DC5CE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883C" w14:textId="5FF5A0D8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–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2C0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03C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7B8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BCA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6D1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196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06B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0C46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481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609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55B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52C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07B7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DED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4</w:t>
            </w:r>
          </w:p>
        </w:tc>
      </w:tr>
      <w:tr w:rsidR="000E00C9" w:rsidRPr="00AA707D" w14:paraId="131D149E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A58A9" w14:textId="409CB730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0–39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29A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D8D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7C8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51B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7B7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E90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B43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599C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C53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430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807C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066B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258F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FDA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7</w:t>
            </w:r>
          </w:p>
        </w:tc>
      </w:tr>
      <w:tr w:rsidR="000E00C9" w:rsidRPr="00AA707D" w14:paraId="056C0EDB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CB668" w14:textId="643ECB69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–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98C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82B2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C36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1E5E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408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A62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54DA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1D23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994A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290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DC1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698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A38D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269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</w:t>
            </w:r>
          </w:p>
        </w:tc>
      </w:tr>
      <w:tr w:rsidR="000E00C9" w:rsidRPr="00AA707D" w14:paraId="0DE4D28F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8A2E" w14:textId="38EA98B4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–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BB70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9DA8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1CD2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83606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D4A6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995F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7B07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8E49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5A91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322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19E4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750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CE6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5A73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0</w:t>
            </w:r>
          </w:p>
        </w:tc>
      </w:tr>
      <w:tr w:rsidR="000E00C9" w:rsidRPr="00AA707D" w14:paraId="43AC0C6D" w14:textId="77777777" w:rsidTr="00F73746">
        <w:tblPrEx>
          <w:tblCellMar>
            <w:left w:w="70" w:type="dxa"/>
            <w:right w:w="70" w:type="dxa"/>
          </w:tblCellMar>
        </w:tblPrEx>
        <w:trPr>
          <w:trHeight w:val="24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7731" w14:textId="29BF0556" w:rsidR="000E00C9" w:rsidRPr="00AA707D" w:rsidRDefault="000E00C9" w:rsidP="000E00C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≥60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51F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4F4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AC90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F29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7D3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EE25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AD4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E3A3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FE8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DDFC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BC5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8C5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A59BA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F6E2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</w:tr>
      <w:tr w:rsidR="000E00C9" w:rsidRPr="00AA707D" w14:paraId="7AE4CDC2" w14:textId="77777777" w:rsidTr="002911FB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31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6580A6" w14:textId="49EABDED" w:rsidR="000E00C9" w:rsidRPr="00AA707D" w:rsidRDefault="000E00C9" w:rsidP="000E0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052BFB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75278E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7B5797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DC100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5EA92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8C8FF1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AE8B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3F92D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F14FCC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9</w:t>
            </w:r>
          </w:p>
        </w:tc>
        <w:tc>
          <w:tcPr>
            <w:tcW w:w="2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8F0B19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A96438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76A3A4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70A89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01674D" w14:textId="77777777" w:rsidR="000E00C9" w:rsidRPr="00AA707D" w:rsidRDefault="000E00C9" w:rsidP="000E0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7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</w:tr>
      <w:tr w:rsidR="000A19F5" w:rsidRPr="00AA707D" w14:paraId="1580B3B8" w14:textId="77777777" w:rsidTr="003934B9">
        <w:tblPrEx>
          <w:tblCellMar>
            <w:left w:w="70" w:type="dxa"/>
            <w:right w:w="70" w:type="dxa"/>
          </w:tblCellMar>
        </w:tblPrEx>
        <w:trPr>
          <w:trHeight w:val="1179"/>
        </w:trPr>
        <w:tc>
          <w:tcPr>
            <w:tcW w:w="12480" w:type="dxa"/>
            <w:gridSpan w:val="16"/>
            <w:tcBorders>
              <w:top w:val="single" w:sz="8" w:space="0" w:color="auto"/>
              <w:left w:val="nil"/>
              <w:right w:val="nil"/>
            </w:tcBorders>
            <w:hideMark/>
          </w:tcPr>
          <w:p w14:paraId="02EB2B67" w14:textId="0129A8C6" w:rsidR="000A19F5" w:rsidRPr="00AA707D" w:rsidRDefault="000A19F5" w:rsidP="003934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ull model, adjusted </w:t>
            </w:r>
            <w:r w:rsidRPr="00AA70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 period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sociodemographic factors, family history of testicular cancer, and comorbidities. 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I: Confidence interval; Cystitis: Lower urinary tract infection; O: Observations; SIR: Standardized incidence ratio; UTI: Urinary tract infection. 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* 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nternational Classification of Diseases (ICD) diagnosis codes: N30 (ICD-10), 595 (ICD-8, ICD-9), and 605 (ICD-7). 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§ 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CD diagnosis codes: N39 (ICD-10), 599 (ICD-8, ICD-9), and 609 (ICD-7).</w:t>
            </w:r>
          </w:p>
          <w:p w14:paraId="36B6950C" w14:textId="79370689" w:rsidR="000A19F5" w:rsidRPr="00AA707D" w:rsidRDefault="000A19F5" w:rsidP="003934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#</w:t>
            </w:r>
            <w:r w:rsidRPr="00AA70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ICD diagnosis code for testicular cancer: 178 (ICD-7).</w:t>
            </w:r>
          </w:p>
        </w:tc>
      </w:tr>
    </w:tbl>
    <w:p w14:paraId="479EE042" w14:textId="77777777" w:rsidR="00CE3D0E" w:rsidRPr="00AA707D" w:rsidRDefault="00CE3D0E">
      <w:pPr>
        <w:rPr>
          <w:lang w:val="en-GB"/>
        </w:rPr>
      </w:pPr>
      <w:r w:rsidRPr="00AA707D">
        <w:rPr>
          <w:lang w:val="en-GB"/>
        </w:rPr>
        <w:br w:type="page"/>
      </w:r>
    </w:p>
    <w:tbl>
      <w:tblPr>
        <w:tblW w:w="12195" w:type="dxa"/>
        <w:tblLook w:val="04A0" w:firstRow="1" w:lastRow="0" w:firstColumn="1" w:lastColumn="0" w:noHBand="0" w:noVBand="1"/>
      </w:tblPr>
      <w:tblGrid>
        <w:gridCol w:w="3093"/>
        <w:gridCol w:w="328"/>
        <w:gridCol w:w="1019"/>
        <w:gridCol w:w="1202"/>
        <w:gridCol w:w="951"/>
        <w:gridCol w:w="1202"/>
        <w:gridCol w:w="328"/>
        <w:gridCol w:w="1019"/>
        <w:gridCol w:w="986"/>
        <w:gridCol w:w="951"/>
        <w:gridCol w:w="1116"/>
      </w:tblGrid>
      <w:tr w:rsidR="00E73CF2" w:rsidRPr="00AA707D" w14:paraId="37352913" w14:textId="77777777" w:rsidTr="00CE3D0E">
        <w:trPr>
          <w:trHeight w:val="320"/>
        </w:trPr>
        <w:tc>
          <w:tcPr>
            <w:tcW w:w="1006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5154F5" w14:textId="1FDBA03C" w:rsidR="00E73CF2" w:rsidRPr="00AA707D" w:rsidRDefault="00E73CF2" w:rsidP="00173B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6</w:t>
            </w: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Standardized incidence ratios for testicular cancer diagnosis in men with UTI, by time period in relation to </w:t>
            </w:r>
            <w:r w:rsidR="00173B37"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ystitis or UTI </w:t>
            </w:r>
            <w:r w:rsidR="0054595E"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unspecified/site not specified) </w:t>
            </w: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(1964–2018, Sweden)</w:t>
            </w:r>
          </w:p>
        </w:tc>
      </w:tr>
      <w:tr w:rsidR="00AA5987" w:rsidRPr="00AA707D" w14:paraId="7141EC5C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913A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FA91" w14:textId="77777777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060AB" w14:textId="02212204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stitis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71B6" w14:textId="77777777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C3B0A" w14:textId="6936E0F3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TI, unspecified/site not specified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AA5987" w:rsidRPr="00AA707D" w14:paraId="77BCB350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57DAF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llow-up times (yrs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CE969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34D6B" w14:textId="74ACD805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DC77B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A89B6" w14:textId="77777777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1BE4B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E1F69" w14:textId="12C084A4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7C2A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373C2" w14:textId="77777777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AA5987" w:rsidRPr="00AA707D" w14:paraId="6CDB5082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FC1A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minoma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75B27" w14:textId="77777777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0E20E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CE25E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FB39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6BA0E" w14:textId="77777777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B10E" w14:textId="77777777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15D98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85A2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638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1D6B" w14:textId="77777777" w:rsidR="00AA5987" w:rsidRPr="00AA707D" w:rsidRDefault="00AA5987" w:rsidP="00901C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5987" w:rsidRPr="00AA707D" w14:paraId="347C4F66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C85BC" w14:textId="77777777" w:rsidR="00AA5987" w:rsidRPr="00AA707D" w:rsidRDefault="00AA5987" w:rsidP="00901C4A">
            <w:pPr>
              <w:spacing w:after="0" w:line="240" w:lineRule="auto"/>
              <w:ind w:firstLine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ame calendar yea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CC5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3D2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F96D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CB8E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EB0D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450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590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B3C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C1A6E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EB89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41</w:t>
            </w:r>
          </w:p>
        </w:tc>
      </w:tr>
      <w:tr w:rsidR="00AA5987" w:rsidRPr="00AA707D" w14:paraId="139EA621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CE07" w14:textId="77777777" w:rsidR="00AA5987" w:rsidRPr="00AA707D" w:rsidRDefault="00AA5987" w:rsidP="00901C4A">
            <w:pPr>
              <w:spacing w:after="0" w:line="240" w:lineRule="auto"/>
              <w:ind w:firstLine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equent calendar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94B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C954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C78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F7E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8C5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F379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566D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F7BF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DA46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689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9</w:t>
            </w:r>
          </w:p>
        </w:tc>
      </w:tr>
      <w:tr w:rsidR="00AA5987" w:rsidRPr="00AA707D" w14:paraId="56F06E8C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ECB8" w14:textId="77777777" w:rsidR="00AA5987" w:rsidRPr="00AA707D" w:rsidRDefault="00AA5987" w:rsidP="00901C4A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4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8A27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E412B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EB7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3C35D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ABB2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A7E04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37C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64681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BA1F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AE02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79</w:t>
            </w:r>
          </w:p>
        </w:tc>
      </w:tr>
      <w:tr w:rsidR="00AA5987" w:rsidRPr="00AA707D" w14:paraId="0B9C646F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DD962" w14:textId="77777777" w:rsidR="00AA5987" w:rsidRPr="00AA707D" w:rsidRDefault="00AA5987" w:rsidP="00901C4A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4A7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41F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B9C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F17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B4AD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96BD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7D79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32FE6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15316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D463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</w:tr>
      <w:tr w:rsidR="00AA5987" w:rsidRPr="00AA707D" w14:paraId="3821DA72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BABD" w14:textId="77777777" w:rsidR="00AA5987" w:rsidRPr="00AA707D" w:rsidRDefault="00AA5987" w:rsidP="00901C4A">
            <w:pPr>
              <w:spacing w:after="0" w:line="240" w:lineRule="auto"/>
              <w:ind w:firstLine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70CD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6334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2AFF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43B0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902D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1F500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D4F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05DE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D73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E09FB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52</w:t>
            </w:r>
          </w:p>
        </w:tc>
      </w:tr>
      <w:tr w:rsidR="00AA5987" w:rsidRPr="00AA707D" w14:paraId="5B54EF17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0F59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-seminoma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038B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6B2AD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1861D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2FC9F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43CC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891A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B99C9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BC89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8D206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0C91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5987" w:rsidRPr="00AA707D" w14:paraId="5F74303F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2C15" w14:textId="77777777" w:rsidR="00AA5987" w:rsidRPr="00AA707D" w:rsidRDefault="00AA5987" w:rsidP="00901C4A">
            <w:pPr>
              <w:spacing w:after="0" w:line="240" w:lineRule="auto"/>
              <w:ind w:firstLine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ame calendar yea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8234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CEB1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594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F819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A1DD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9.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9596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8E26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177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9A34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874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89</w:t>
            </w:r>
          </w:p>
        </w:tc>
      </w:tr>
      <w:tr w:rsidR="00AA5987" w:rsidRPr="00AA707D" w14:paraId="383E0C57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BF3A" w14:textId="77777777" w:rsidR="00AA5987" w:rsidRPr="00AA707D" w:rsidRDefault="00AA5987" w:rsidP="00901C4A">
            <w:pPr>
              <w:spacing w:after="0" w:line="240" w:lineRule="auto"/>
              <w:ind w:firstLine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equent calendar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C199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6DAE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6C1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DF2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F5374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47C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97C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6CA4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88E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7B7A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</w:tr>
      <w:tr w:rsidR="00AA5987" w:rsidRPr="00AA707D" w14:paraId="599C80AC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2AB1" w14:textId="77777777" w:rsidR="00AA5987" w:rsidRPr="00AA707D" w:rsidRDefault="00AA5987" w:rsidP="00901C4A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4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0476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7EF9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740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43533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9F85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A1C9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682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424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2D0B1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F3A9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</w:tr>
      <w:tr w:rsidR="00AA5987" w:rsidRPr="00AA707D" w14:paraId="61ADACA6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1E00" w14:textId="77777777" w:rsidR="00AA5987" w:rsidRPr="00AA707D" w:rsidRDefault="00AA5987" w:rsidP="00901C4A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BBC0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5B90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8099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4CE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A276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88EB1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DF8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7BC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782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8D11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32</w:t>
            </w:r>
          </w:p>
        </w:tc>
      </w:tr>
      <w:tr w:rsidR="00AA5987" w:rsidRPr="00AA707D" w14:paraId="14B5D0C5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55696" w14:textId="77777777" w:rsidR="00AA5987" w:rsidRPr="00AA707D" w:rsidRDefault="00AA5987" w:rsidP="00901C4A">
            <w:pPr>
              <w:spacing w:after="0" w:line="240" w:lineRule="auto"/>
              <w:ind w:firstLine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4B9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CEA1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D55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8F8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D994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CAC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D6C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BF9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125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8C6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3</w:t>
            </w:r>
          </w:p>
        </w:tc>
      </w:tr>
      <w:tr w:rsidR="00AA5987" w:rsidRPr="00AA707D" w14:paraId="18674C5C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6DEA0" w14:textId="600FFE8B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 testicular cancers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3D722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1715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5167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AEE9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2053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D768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DA705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366B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8B47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4E58E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5987" w:rsidRPr="00AA707D" w14:paraId="7E6277CE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1BBF" w14:textId="77777777" w:rsidR="00AA5987" w:rsidRPr="00AA707D" w:rsidRDefault="00AA5987" w:rsidP="00901C4A">
            <w:pPr>
              <w:spacing w:after="0" w:line="240" w:lineRule="auto"/>
              <w:ind w:firstLine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ame calendar yea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4F4A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F7D2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19DE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26A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8A32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87B6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525E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C6A6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BAB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450B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42</w:t>
            </w:r>
          </w:p>
        </w:tc>
      </w:tr>
      <w:tr w:rsidR="00AA5987" w:rsidRPr="00AA707D" w14:paraId="14920B3B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B1E9C" w14:textId="77777777" w:rsidR="00AA5987" w:rsidRPr="00AA707D" w:rsidRDefault="00AA5987" w:rsidP="00901C4A">
            <w:pPr>
              <w:spacing w:after="0" w:line="240" w:lineRule="auto"/>
              <w:ind w:firstLine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equent calendar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C598E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47CA4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9A8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5662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B490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AC50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552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75B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97F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B846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7</w:t>
            </w:r>
          </w:p>
        </w:tc>
      </w:tr>
      <w:tr w:rsidR="00AA5987" w:rsidRPr="00AA707D" w14:paraId="594BAB61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99F2" w14:textId="77777777" w:rsidR="00AA5987" w:rsidRPr="00AA707D" w:rsidRDefault="00AA5987" w:rsidP="00901C4A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4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ABB1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710E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F210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30B1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4F12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56DB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F6E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95B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B9D2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C5813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</w:tr>
      <w:tr w:rsidR="00AA5987" w:rsidRPr="00AA707D" w14:paraId="06DD1D56" w14:textId="77777777" w:rsidTr="00CE3D0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A7BA2" w14:textId="77777777" w:rsidR="00AA5987" w:rsidRPr="00AA707D" w:rsidRDefault="00AA5987" w:rsidP="00901C4A">
            <w:pPr>
              <w:spacing w:after="0" w:line="240" w:lineRule="auto"/>
              <w:ind w:firstLine="31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A97A4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4EC9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3578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2909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1DEED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1FD6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CB1C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D7D2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8DA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E489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1</w:t>
            </w:r>
          </w:p>
        </w:tc>
      </w:tr>
      <w:tr w:rsidR="00AA5987" w:rsidRPr="00AA707D" w14:paraId="7362CB64" w14:textId="77777777" w:rsidTr="00CE3D0E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BB1D3E" w14:textId="77777777" w:rsidR="00AA5987" w:rsidRPr="00AA707D" w:rsidRDefault="00AA5987" w:rsidP="00901C4A">
            <w:pPr>
              <w:spacing w:after="0" w:line="240" w:lineRule="auto"/>
              <w:ind w:firstLine="17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1122B6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6D935A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BAF1D5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DC683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9819F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2A0EB2" w14:textId="77777777" w:rsidR="00AA5987" w:rsidRPr="00AA707D" w:rsidRDefault="00AA5987" w:rsidP="00901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82B24F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FF4CE8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360957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4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113D21" w14:textId="77777777" w:rsidR="00AA5987" w:rsidRPr="00AA707D" w:rsidRDefault="00AA5987" w:rsidP="00901C4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1</w:t>
            </w:r>
          </w:p>
        </w:tc>
      </w:tr>
      <w:tr w:rsidR="00E73CF2" w:rsidRPr="00901C4A" w14:paraId="36421637" w14:textId="77777777" w:rsidTr="00CE3D0E">
        <w:trPr>
          <w:trHeight w:val="1520"/>
        </w:trPr>
        <w:tc>
          <w:tcPr>
            <w:tcW w:w="10065" w:type="dxa"/>
            <w:gridSpan w:val="11"/>
            <w:tcBorders>
              <w:top w:val="nil"/>
              <w:left w:val="nil"/>
            </w:tcBorders>
            <w:noWrap/>
            <w:hideMark/>
          </w:tcPr>
          <w:p w14:paraId="0147437C" w14:textId="2577B5FE" w:rsidR="00E73CF2" w:rsidRPr="00901C4A" w:rsidRDefault="00E73CF2" w:rsidP="00901C4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ull model, adjusted for age, period and sociodemographic factors (educational level, region of residence, and country of origin), family history of testicular cancer; and comorbidities (alcoholism, cannabis use, chronic obstructive pulmonary diseases, diabetes mellitus, human immunodeficiency virus infection, and obesity). CI: Confidence interval; Cystitis: Lower urinary tract infection; O: Observations; SIR: Standardized incidence ratio; UTI: Urinary tract infection. </w:t>
            </w:r>
            <w:r w:rsidR="00B77079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rnational Classification of Diseases (ICD) diagnosis codes for cystitis: N30 (ICD-10), 595 (ICD-8, ICD-9), and 605 (ICD-7). </w:t>
            </w:r>
            <w:r w:rsidR="00B77079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§ 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CD diagnosis codes for UTI, unspecified/site not specified: N39 (ICD-10), 599 (ICD-8, ICD-9), and 609 (ICD-7). </w:t>
            </w:r>
            <w:r w:rsidR="00B77079"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A70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D diagnosis code for testicular cancer: 178 (ICD-7).</w:t>
            </w:r>
          </w:p>
          <w:p w14:paraId="25F4AA9D" w14:textId="77777777" w:rsidR="00E73CF2" w:rsidRPr="00901C4A" w:rsidRDefault="00E73CF2" w:rsidP="00901C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BB07D78" w14:textId="77777777" w:rsidR="00E73CF2" w:rsidRPr="0080363D" w:rsidRDefault="00E73CF2" w:rsidP="00977CA8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E73CF2" w:rsidRPr="0080363D" w:rsidSect="00E73C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89448" w14:textId="77777777" w:rsidR="00A14F8E" w:rsidRDefault="00A14F8E" w:rsidP="00606ED5">
      <w:pPr>
        <w:spacing w:after="0" w:line="240" w:lineRule="auto"/>
      </w:pPr>
      <w:r>
        <w:separator/>
      </w:r>
    </w:p>
  </w:endnote>
  <w:endnote w:type="continuationSeparator" w:id="0">
    <w:p w14:paraId="3C9E4F3A" w14:textId="77777777" w:rsidR="00A14F8E" w:rsidRDefault="00A14F8E" w:rsidP="00606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49321410"/>
      <w:docPartObj>
        <w:docPartGallery w:val="Page Numbers (Bottom of Page)"/>
        <w:docPartUnique/>
      </w:docPartObj>
    </w:sdtPr>
    <w:sdtContent>
      <w:p w14:paraId="6B100723" w14:textId="1F6BCD67" w:rsidR="00606ED5" w:rsidRDefault="00606ED5" w:rsidP="00CE7E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25CE3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2882BF5" w14:textId="77777777" w:rsidR="00606ED5" w:rsidRDefault="00606ED5" w:rsidP="00606E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78269781"/>
      <w:docPartObj>
        <w:docPartGallery w:val="Page Numbers (Bottom of Page)"/>
        <w:docPartUnique/>
      </w:docPartObj>
    </w:sdtPr>
    <w:sdtContent>
      <w:p w14:paraId="1EDD23C2" w14:textId="33148648" w:rsidR="00606ED5" w:rsidRDefault="00606ED5" w:rsidP="00CE7E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348EC8" w14:textId="77777777" w:rsidR="00606ED5" w:rsidRDefault="00606ED5" w:rsidP="00606E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EEA54" w14:textId="77777777" w:rsidR="00A14F8E" w:rsidRDefault="00A14F8E" w:rsidP="00606ED5">
      <w:pPr>
        <w:spacing w:after="0" w:line="240" w:lineRule="auto"/>
      </w:pPr>
      <w:r>
        <w:separator/>
      </w:r>
    </w:p>
  </w:footnote>
  <w:footnote w:type="continuationSeparator" w:id="0">
    <w:p w14:paraId="3A8B0732" w14:textId="77777777" w:rsidR="00A14F8E" w:rsidRDefault="00A14F8E" w:rsidP="00606E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BE"/>
    <w:rsid w:val="00003687"/>
    <w:rsid w:val="00007434"/>
    <w:rsid w:val="000110EA"/>
    <w:rsid w:val="00033127"/>
    <w:rsid w:val="0003678C"/>
    <w:rsid w:val="000442D6"/>
    <w:rsid w:val="00050716"/>
    <w:rsid w:val="00055C4F"/>
    <w:rsid w:val="0005734A"/>
    <w:rsid w:val="00071FD4"/>
    <w:rsid w:val="0008559B"/>
    <w:rsid w:val="00087A01"/>
    <w:rsid w:val="00095589"/>
    <w:rsid w:val="000A19F5"/>
    <w:rsid w:val="000A1DD9"/>
    <w:rsid w:val="000D06C6"/>
    <w:rsid w:val="000D5C1E"/>
    <w:rsid w:val="000D62BD"/>
    <w:rsid w:val="000E00C9"/>
    <w:rsid w:val="000F3FAB"/>
    <w:rsid w:val="000F436E"/>
    <w:rsid w:val="0010057B"/>
    <w:rsid w:val="00120135"/>
    <w:rsid w:val="00125623"/>
    <w:rsid w:val="00125ED5"/>
    <w:rsid w:val="00132FE3"/>
    <w:rsid w:val="0014430F"/>
    <w:rsid w:val="00147513"/>
    <w:rsid w:val="00153C22"/>
    <w:rsid w:val="00153E65"/>
    <w:rsid w:val="001579D4"/>
    <w:rsid w:val="00160B50"/>
    <w:rsid w:val="001671DF"/>
    <w:rsid w:val="00167F78"/>
    <w:rsid w:val="00173B37"/>
    <w:rsid w:val="00185405"/>
    <w:rsid w:val="00194573"/>
    <w:rsid w:val="001A36C5"/>
    <w:rsid w:val="001A6226"/>
    <w:rsid w:val="001A6EFB"/>
    <w:rsid w:val="001B1FE4"/>
    <w:rsid w:val="001B7476"/>
    <w:rsid w:val="001D1814"/>
    <w:rsid w:val="001D2FE3"/>
    <w:rsid w:val="001E09D3"/>
    <w:rsid w:val="001E586A"/>
    <w:rsid w:val="001E6A56"/>
    <w:rsid w:val="001E6DAE"/>
    <w:rsid w:val="001E7F53"/>
    <w:rsid w:val="001F0192"/>
    <w:rsid w:val="001F0580"/>
    <w:rsid w:val="00204D6A"/>
    <w:rsid w:val="002119A3"/>
    <w:rsid w:val="0021450E"/>
    <w:rsid w:val="00226630"/>
    <w:rsid w:val="00244559"/>
    <w:rsid w:val="0025569A"/>
    <w:rsid w:val="00261AE4"/>
    <w:rsid w:val="002636A6"/>
    <w:rsid w:val="00282184"/>
    <w:rsid w:val="002911FB"/>
    <w:rsid w:val="0029127B"/>
    <w:rsid w:val="002936ED"/>
    <w:rsid w:val="002A1782"/>
    <w:rsid w:val="002A2110"/>
    <w:rsid w:val="002A47D7"/>
    <w:rsid w:val="002A5B41"/>
    <w:rsid w:val="002A7903"/>
    <w:rsid w:val="002B7E97"/>
    <w:rsid w:val="002C273B"/>
    <w:rsid w:val="002C412C"/>
    <w:rsid w:val="002C4C7E"/>
    <w:rsid w:val="002C54D5"/>
    <w:rsid w:val="002D0B57"/>
    <w:rsid w:val="002D5945"/>
    <w:rsid w:val="002E1C6E"/>
    <w:rsid w:val="002E513B"/>
    <w:rsid w:val="002F02CA"/>
    <w:rsid w:val="002F47D0"/>
    <w:rsid w:val="002F5696"/>
    <w:rsid w:val="002F7973"/>
    <w:rsid w:val="00323C9F"/>
    <w:rsid w:val="00325153"/>
    <w:rsid w:val="003303AF"/>
    <w:rsid w:val="003309E9"/>
    <w:rsid w:val="00335D41"/>
    <w:rsid w:val="003431DB"/>
    <w:rsid w:val="00347C4E"/>
    <w:rsid w:val="00355AC3"/>
    <w:rsid w:val="00357132"/>
    <w:rsid w:val="00360BC5"/>
    <w:rsid w:val="003934B9"/>
    <w:rsid w:val="003A17B8"/>
    <w:rsid w:val="003A1EC2"/>
    <w:rsid w:val="003B0309"/>
    <w:rsid w:val="003B4949"/>
    <w:rsid w:val="003C1FB1"/>
    <w:rsid w:val="003D11F9"/>
    <w:rsid w:val="003D77A7"/>
    <w:rsid w:val="003E069C"/>
    <w:rsid w:val="003F3E75"/>
    <w:rsid w:val="00403856"/>
    <w:rsid w:val="0040425A"/>
    <w:rsid w:val="004049AB"/>
    <w:rsid w:val="004357D2"/>
    <w:rsid w:val="00440C1A"/>
    <w:rsid w:val="00457BB3"/>
    <w:rsid w:val="00475040"/>
    <w:rsid w:val="004A098D"/>
    <w:rsid w:val="004A0B1D"/>
    <w:rsid w:val="004A3B14"/>
    <w:rsid w:val="004A63FE"/>
    <w:rsid w:val="004A6F10"/>
    <w:rsid w:val="004B09C0"/>
    <w:rsid w:val="004B4BE4"/>
    <w:rsid w:val="004B63B1"/>
    <w:rsid w:val="004C17A2"/>
    <w:rsid w:val="004C448D"/>
    <w:rsid w:val="004C54E4"/>
    <w:rsid w:val="004C6C1E"/>
    <w:rsid w:val="004D0818"/>
    <w:rsid w:val="004D3CD7"/>
    <w:rsid w:val="004E00C3"/>
    <w:rsid w:val="004E79AD"/>
    <w:rsid w:val="004F3304"/>
    <w:rsid w:val="005008D3"/>
    <w:rsid w:val="00516EDA"/>
    <w:rsid w:val="005174F4"/>
    <w:rsid w:val="005209BD"/>
    <w:rsid w:val="0054595E"/>
    <w:rsid w:val="00547FA2"/>
    <w:rsid w:val="00550D61"/>
    <w:rsid w:val="00552433"/>
    <w:rsid w:val="00554374"/>
    <w:rsid w:val="005662FF"/>
    <w:rsid w:val="00570137"/>
    <w:rsid w:val="00571883"/>
    <w:rsid w:val="00580DB7"/>
    <w:rsid w:val="00582F00"/>
    <w:rsid w:val="00585A82"/>
    <w:rsid w:val="00596F28"/>
    <w:rsid w:val="005A1306"/>
    <w:rsid w:val="005A29A0"/>
    <w:rsid w:val="005B2A4E"/>
    <w:rsid w:val="005C3596"/>
    <w:rsid w:val="005C7728"/>
    <w:rsid w:val="005C7F0D"/>
    <w:rsid w:val="005D5523"/>
    <w:rsid w:val="005E408E"/>
    <w:rsid w:val="005E55F7"/>
    <w:rsid w:val="005E5CD2"/>
    <w:rsid w:val="005E7AD3"/>
    <w:rsid w:val="005F66C2"/>
    <w:rsid w:val="00606ED5"/>
    <w:rsid w:val="00621719"/>
    <w:rsid w:val="00630C93"/>
    <w:rsid w:val="00635BA6"/>
    <w:rsid w:val="00637D47"/>
    <w:rsid w:val="00641CE1"/>
    <w:rsid w:val="00651F7A"/>
    <w:rsid w:val="006550C2"/>
    <w:rsid w:val="00664D16"/>
    <w:rsid w:val="00666E1C"/>
    <w:rsid w:val="0067227D"/>
    <w:rsid w:val="00672FA8"/>
    <w:rsid w:val="00684329"/>
    <w:rsid w:val="00686E56"/>
    <w:rsid w:val="0069043A"/>
    <w:rsid w:val="006909CE"/>
    <w:rsid w:val="00693555"/>
    <w:rsid w:val="006A20BD"/>
    <w:rsid w:val="006A7677"/>
    <w:rsid w:val="006B115F"/>
    <w:rsid w:val="006B182F"/>
    <w:rsid w:val="006B23CB"/>
    <w:rsid w:val="006B38D8"/>
    <w:rsid w:val="006C0171"/>
    <w:rsid w:val="006D4B17"/>
    <w:rsid w:val="006D4CCF"/>
    <w:rsid w:val="006E0F03"/>
    <w:rsid w:val="006E327B"/>
    <w:rsid w:val="006F2AFC"/>
    <w:rsid w:val="006F34D3"/>
    <w:rsid w:val="007028ED"/>
    <w:rsid w:val="0070296C"/>
    <w:rsid w:val="0070773A"/>
    <w:rsid w:val="00724673"/>
    <w:rsid w:val="00725BD9"/>
    <w:rsid w:val="00730729"/>
    <w:rsid w:val="007367D2"/>
    <w:rsid w:val="0073754B"/>
    <w:rsid w:val="007404D4"/>
    <w:rsid w:val="00744D38"/>
    <w:rsid w:val="00745E65"/>
    <w:rsid w:val="00771296"/>
    <w:rsid w:val="00773B08"/>
    <w:rsid w:val="00774BD1"/>
    <w:rsid w:val="00775E33"/>
    <w:rsid w:val="0078282E"/>
    <w:rsid w:val="00784685"/>
    <w:rsid w:val="0078729D"/>
    <w:rsid w:val="007875FA"/>
    <w:rsid w:val="007911AD"/>
    <w:rsid w:val="007942F8"/>
    <w:rsid w:val="007B52E4"/>
    <w:rsid w:val="007C7E9B"/>
    <w:rsid w:val="007D014D"/>
    <w:rsid w:val="007D136F"/>
    <w:rsid w:val="007E30AF"/>
    <w:rsid w:val="007E7779"/>
    <w:rsid w:val="007F1B0E"/>
    <w:rsid w:val="007F3A65"/>
    <w:rsid w:val="007F4338"/>
    <w:rsid w:val="007F47AA"/>
    <w:rsid w:val="00801B6C"/>
    <w:rsid w:val="0080363D"/>
    <w:rsid w:val="00803670"/>
    <w:rsid w:val="00811171"/>
    <w:rsid w:val="00811C85"/>
    <w:rsid w:val="008131B3"/>
    <w:rsid w:val="00815852"/>
    <w:rsid w:val="0082530B"/>
    <w:rsid w:val="00831145"/>
    <w:rsid w:val="008424CD"/>
    <w:rsid w:val="00843998"/>
    <w:rsid w:val="00847FEA"/>
    <w:rsid w:val="00865F1B"/>
    <w:rsid w:val="008668F0"/>
    <w:rsid w:val="0086799B"/>
    <w:rsid w:val="00873533"/>
    <w:rsid w:val="00880202"/>
    <w:rsid w:val="008817F0"/>
    <w:rsid w:val="00881CBD"/>
    <w:rsid w:val="008921AA"/>
    <w:rsid w:val="008966E5"/>
    <w:rsid w:val="008A5B9B"/>
    <w:rsid w:val="008B0D09"/>
    <w:rsid w:val="008B3CF4"/>
    <w:rsid w:val="008B3FFB"/>
    <w:rsid w:val="008B6E1A"/>
    <w:rsid w:val="008D574D"/>
    <w:rsid w:val="008D6DF4"/>
    <w:rsid w:val="008E495C"/>
    <w:rsid w:val="008E5801"/>
    <w:rsid w:val="00901C4A"/>
    <w:rsid w:val="00904F75"/>
    <w:rsid w:val="009138AA"/>
    <w:rsid w:val="00914200"/>
    <w:rsid w:val="00917436"/>
    <w:rsid w:val="009419E8"/>
    <w:rsid w:val="00945610"/>
    <w:rsid w:val="00946D11"/>
    <w:rsid w:val="00947389"/>
    <w:rsid w:val="0094779E"/>
    <w:rsid w:val="00952594"/>
    <w:rsid w:val="009575EE"/>
    <w:rsid w:val="009746CF"/>
    <w:rsid w:val="00974734"/>
    <w:rsid w:val="00977CA8"/>
    <w:rsid w:val="00985358"/>
    <w:rsid w:val="00985738"/>
    <w:rsid w:val="00985EDB"/>
    <w:rsid w:val="00990025"/>
    <w:rsid w:val="009903A2"/>
    <w:rsid w:val="009931ED"/>
    <w:rsid w:val="00993E71"/>
    <w:rsid w:val="009A0665"/>
    <w:rsid w:val="009A2819"/>
    <w:rsid w:val="009A53EE"/>
    <w:rsid w:val="009C129A"/>
    <w:rsid w:val="009C7221"/>
    <w:rsid w:val="009D3F5D"/>
    <w:rsid w:val="009D4DBE"/>
    <w:rsid w:val="009E1D84"/>
    <w:rsid w:val="009E541D"/>
    <w:rsid w:val="009E65A5"/>
    <w:rsid w:val="009E7EE0"/>
    <w:rsid w:val="009F3509"/>
    <w:rsid w:val="009F3972"/>
    <w:rsid w:val="009F6EFA"/>
    <w:rsid w:val="00A071DE"/>
    <w:rsid w:val="00A102BE"/>
    <w:rsid w:val="00A14F8E"/>
    <w:rsid w:val="00A17287"/>
    <w:rsid w:val="00A1789F"/>
    <w:rsid w:val="00A2454D"/>
    <w:rsid w:val="00A3294D"/>
    <w:rsid w:val="00A32DA5"/>
    <w:rsid w:val="00A33A30"/>
    <w:rsid w:val="00A37D68"/>
    <w:rsid w:val="00A50042"/>
    <w:rsid w:val="00A507AC"/>
    <w:rsid w:val="00A65B4B"/>
    <w:rsid w:val="00A670F5"/>
    <w:rsid w:val="00A734F8"/>
    <w:rsid w:val="00A7377E"/>
    <w:rsid w:val="00A765E4"/>
    <w:rsid w:val="00A81B44"/>
    <w:rsid w:val="00A83E0C"/>
    <w:rsid w:val="00A911ED"/>
    <w:rsid w:val="00A95497"/>
    <w:rsid w:val="00AA3FB9"/>
    <w:rsid w:val="00AA494A"/>
    <w:rsid w:val="00AA5987"/>
    <w:rsid w:val="00AA707D"/>
    <w:rsid w:val="00AA7291"/>
    <w:rsid w:val="00AC0771"/>
    <w:rsid w:val="00AC0DDA"/>
    <w:rsid w:val="00AC47F1"/>
    <w:rsid w:val="00AD090B"/>
    <w:rsid w:val="00AD2DEB"/>
    <w:rsid w:val="00AD44F2"/>
    <w:rsid w:val="00AE0599"/>
    <w:rsid w:val="00AE2BA9"/>
    <w:rsid w:val="00AE5E1D"/>
    <w:rsid w:val="00AF7523"/>
    <w:rsid w:val="00AF7AA9"/>
    <w:rsid w:val="00B021E7"/>
    <w:rsid w:val="00B21B66"/>
    <w:rsid w:val="00B23456"/>
    <w:rsid w:val="00B23499"/>
    <w:rsid w:val="00B25CE3"/>
    <w:rsid w:val="00B31015"/>
    <w:rsid w:val="00B3593E"/>
    <w:rsid w:val="00B434A1"/>
    <w:rsid w:val="00B44A40"/>
    <w:rsid w:val="00B44E48"/>
    <w:rsid w:val="00B46AB9"/>
    <w:rsid w:val="00B6261F"/>
    <w:rsid w:val="00B637F5"/>
    <w:rsid w:val="00B723FF"/>
    <w:rsid w:val="00B77079"/>
    <w:rsid w:val="00B82CDB"/>
    <w:rsid w:val="00B844B4"/>
    <w:rsid w:val="00B86FF3"/>
    <w:rsid w:val="00B94673"/>
    <w:rsid w:val="00B9722A"/>
    <w:rsid w:val="00BA0A09"/>
    <w:rsid w:val="00BA1C69"/>
    <w:rsid w:val="00BA2810"/>
    <w:rsid w:val="00BA3032"/>
    <w:rsid w:val="00BA3B06"/>
    <w:rsid w:val="00BA6A83"/>
    <w:rsid w:val="00BB5FA6"/>
    <w:rsid w:val="00BC01B4"/>
    <w:rsid w:val="00BC55A5"/>
    <w:rsid w:val="00BC7BF6"/>
    <w:rsid w:val="00BD4256"/>
    <w:rsid w:val="00BF4BAB"/>
    <w:rsid w:val="00C0264E"/>
    <w:rsid w:val="00C027E5"/>
    <w:rsid w:val="00C04E44"/>
    <w:rsid w:val="00C064A8"/>
    <w:rsid w:val="00C0708E"/>
    <w:rsid w:val="00C12CDA"/>
    <w:rsid w:val="00C227F5"/>
    <w:rsid w:val="00C30167"/>
    <w:rsid w:val="00C36C3F"/>
    <w:rsid w:val="00C41903"/>
    <w:rsid w:val="00C42106"/>
    <w:rsid w:val="00C4527D"/>
    <w:rsid w:val="00C54D9A"/>
    <w:rsid w:val="00C57D68"/>
    <w:rsid w:val="00C63013"/>
    <w:rsid w:val="00C64993"/>
    <w:rsid w:val="00C765D8"/>
    <w:rsid w:val="00C94B95"/>
    <w:rsid w:val="00CB6CA0"/>
    <w:rsid w:val="00CC0142"/>
    <w:rsid w:val="00CC18B0"/>
    <w:rsid w:val="00CD648C"/>
    <w:rsid w:val="00CD70F5"/>
    <w:rsid w:val="00CE3D0E"/>
    <w:rsid w:val="00CE4FC6"/>
    <w:rsid w:val="00D00247"/>
    <w:rsid w:val="00D10F74"/>
    <w:rsid w:val="00D20EB0"/>
    <w:rsid w:val="00D259DD"/>
    <w:rsid w:val="00D34A00"/>
    <w:rsid w:val="00D47480"/>
    <w:rsid w:val="00D54B96"/>
    <w:rsid w:val="00D61DD4"/>
    <w:rsid w:val="00D72576"/>
    <w:rsid w:val="00D8675D"/>
    <w:rsid w:val="00D95833"/>
    <w:rsid w:val="00DB6D38"/>
    <w:rsid w:val="00DB7528"/>
    <w:rsid w:val="00DC42BF"/>
    <w:rsid w:val="00DC5521"/>
    <w:rsid w:val="00DC7025"/>
    <w:rsid w:val="00DD24A0"/>
    <w:rsid w:val="00DD4418"/>
    <w:rsid w:val="00DD78BE"/>
    <w:rsid w:val="00DE1100"/>
    <w:rsid w:val="00DE3539"/>
    <w:rsid w:val="00DF3D40"/>
    <w:rsid w:val="00DF4DC7"/>
    <w:rsid w:val="00E04F71"/>
    <w:rsid w:val="00E1088F"/>
    <w:rsid w:val="00E118BA"/>
    <w:rsid w:val="00E374DD"/>
    <w:rsid w:val="00E46CCD"/>
    <w:rsid w:val="00E53444"/>
    <w:rsid w:val="00E56948"/>
    <w:rsid w:val="00E61A15"/>
    <w:rsid w:val="00E70D80"/>
    <w:rsid w:val="00E72958"/>
    <w:rsid w:val="00E73386"/>
    <w:rsid w:val="00E73CF2"/>
    <w:rsid w:val="00E7412B"/>
    <w:rsid w:val="00E75F70"/>
    <w:rsid w:val="00E81DB9"/>
    <w:rsid w:val="00E944F4"/>
    <w:rsid w:val="00EA6F3D"/>
    <w:rsid w:val="00EA705B"/>
    <w:rsid w:val="00EB261D"/>
    <w:rsid w:val="00EB27B7"/>
    <w:rsid w:val="00EB3434"/>
    <w:rsid w:val="00EB4205"/>
    <w:rsid w:val="00EC3775"/>
    <w:rsid w:val="00EC524D"/>
    <w:rsid w:val="00ED6364"/>
    <w:rsid w:val="00EE035F"/>
    <w:rsid w:val="00EE1F9C"/>
    <w:rsid w:val="00EE3673"/>
    <w:rsid w:val="00EE4534"/>
    <w:rsid w:val="00EF115B"/>
    <w:rsid w:val="00EF207E"/>
    <w:rsid w:val="00EF357E"/>
    <w:rsid w:val="00F02666"/>
    <w:rsid w:val="00F0443D"/>
    <w:rsid w:val="00F132B6"/>
    <w:rsid w:val="00F2181F"/>
    <w:rsid w:val="00F238E4"/>
    <w:rsid w:val="00F313B0"/>
    <w:rsid w:val="00F31961"/>
    <w:rsid w:val="00F406B7"/>
    <w:rsid w:val="00F43BC2"/>
    <w:rsid w:val="00F458BE"/>
    <w:rsid w:val="00F472C1"/>
    <w:rsid w:val="00F609F8"/>
    <w:rsid w:val="00F612F3"/>
    <w:rsid w:val="00F71147"/>
    <w:rsid w:val="00F715F1"/>
    <w:rsid w:val="00F7313C"/>
    <w:rsid w:val="00F73236"/>
    <w:rsid w:val="00F821BD"/>
    <w:rsid w:val="00F96C44"/>
    <w:rsid w:val="00FA2C44"/>
    <w:rsid w:val="00FA68FF"/>
    <w:rsid w:val="00FB0101"/>
    <w:rsid w:val="00FB48CC"/>
    <w:rsid w:val="00FB6868"/>
    <w:rsid w:val="00FC7B2A"/>
    <w:rsid w:val="00FE37B6"/>
    <w:rsid w:val="00FF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28348"/>
  <w15:chartTrackingRefBased/>
  <w15:docId w15:val="{1D584F6D-3550-B34E-A669-34666523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2BE"/>
    <w:pPr>
      <w:spacing w:after="160" w:line="278" w:lineRule="auto"/>
    </w:pPr>
    <w:rPr>
      <w:rFonts w:eastAsiaTheme="minorEastAsia"/>
      <w:lang w:val="sv-SE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2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2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2B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2B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2B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2B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2B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2B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2B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2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2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2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10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2B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10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2BE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10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2BE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102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2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2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06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ED5"/>
    <w:rPr>
      <w:rFonts w:eastAsiaTheme="minorEastAsia"/>
      <w:lang w:val="sv-SE" w:eastAsia="zh-CN"/>
    </w:rPr>
  </w:style>
  <w:style w:type="paragraph" w:styleId="Footer">
    <w:name w:val="footer"/>
    <w:basedOn w:val="Normal"/>
    <w:link w:val="FooterChar"/>
    <w:uiPriority w:val="99"/>
    <w:unhideWhenUsed/>
    <w:rsid w:val="00606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ED5"/>
    <w:rPr>
      <w:rFonts w:eastAsiaTheme="minorEastAsia"/>
      <w:lang w:val="sv-SE" w:eastAsia="zh-CN"/>
    </w:rPr>
  </w:style>
  <w:style w:type="character" w:styleId="PageNumber">
    <w:name w:val="page number"/>
    <w:basedOn w:val="DefaultParagraphFont"/>
    <w:uiPriority w:val="99"/>
    <w:semiHidden/>
    <w:unhideWhenUsed/>
    <w:rsid w:val="00606ED5"/>
  </w:style>
  <w:style w:type="character" w:customStyle="1" w:styleId="apple-converted-space">
    <w:name w:val="apple-converted-space"/>
    <w:basedOn w:val="DefaultParagraphFont"/>
    <w:rsid w:val="00CC18B0"/>
  </w:style>
  <w:style w:type="character" w:styleId="Emphasis">
    <w:name w:val="Emphasis"/>
    <w:basedOn w:val="DefaultParagraphFont"/>
    <w:uiPriority w:val="20"/>
    <w:qFormat/>
    <w:rsid w:val="00CC18B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61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val="sv-SE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A82"/>
    <w:rPr>
      <w:rFonts w:eastAsiaTheme="minorEastAsia"/>
      <w:b/>
      <w:bCs/>
      <w:sz w:val="20"/>
      <w:szCs w:val="20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6</Pages>
  <Words>1297</Words>
  <Characters>6424</Characters>
  <Application>Microsoft Office Word</Application>
  <DocSecurity>0</DocSecurity>
  <Lines>939</Lines>
  <Paragraphs>6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ansåker</dc:creator>
  <cp:keywords/>
  <dc:description/>
  <cp:lastModifiedBy>Filip Jansåker</cp:lastModifiedBy>
  <cp:revision>412</cp:revision>
  <dcterms:created xsi:type="dcterms:W3CDTF">2024-12-17T09:47:00Z</dcterms:created>
  <dcterms:modified xsi:type="dcterms:W3CDTF">2026-03-18T09:16:00Z</dcterms:modified>
</cp:coreProperties>
</file>